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B0D76" w14:textId="384258C3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  <w:r w:rsidRPr="001C44DB">
        <w:rPr>
          <w:rFonts w:ascii="Palatino Linotype" w:eastAsia="Times New Roman" w:hAnsi="Palatino Linotype" w:cs="Times New Roman"/>
          <w:noProof/>
          <w:color w:val="000000"/>
          <w:sz w:val="20"/>
          <w:szCs w:val="20"/>
          <w:lang w:eastAsia="de-DE" w:bidi="en-US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1927851E" wp14:editId="02BDF484">
                <wp:simplePos x="0" y="0"/>
                <wp:positionH relativeFrom="margin">
                  <wp:posOffset>-701040</wp:posOffset>
                </wp:positionH>
                <wp:positionV relativeFrom="paragraph">
                  <wp:posOffset>266700</wp:posOffset>
                </wp:positionV>
                <wp:extent cx="2674620" cy="982980"/>
                <wp:effectExtent l="0" t="0" r="11430" b="26670"/>
                <wp:wrapNone/>
                <wp:docPr id="102035642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4620" cy="982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EB2BCA" w14:textId="77777777" w:rsidR="0065780C" w:rsidRPr="00D31A28" w:rsidRDefault="0065780C" w:rsidP="0065780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D31A2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Not Enrolled (n=89)</w:t>
                            </w:r>
                          </w:p>
                          <w:p w14:paraId="26FBAF77" w14:textId="77777777" w:rsidR="0065780C" w:rsidRPr="00D31A28" w:rsidRDefault="0065780C" w:rsidP="0065780C">
                            <w:pPr>
                              <w:spacing w:after="0" w:line="278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31A2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Interested (n=36)</w:t>
                            </w:r>
                          </w:p>
                          <w:p w14:paraId="208732DC" w14:textId="77777777" w:rsidR="0065780C" w:rsidRPr="00D31A28" w:rsidRDefault="0065780C" w:rsidP="0065780C">
                            <w:pPr>
                              <w:spacing w:after="0" w:line="278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31A2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neligible (n=26) </w:t>
                            </w:r>
                          </w:p>
                          <w:p w14:paraId="7DB6F876" w14:textId="77777777" w:rsidR="0065780C" w:rsidRPr="00D31A28" w:rsidRDefault="0065780C" w:rsidP="0065780C">
                            <w:pPr>
                              <w:spacing w:after="0" w:line="278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31A2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tudy Full (n=2) </w:t>
                            </w:r>
                          </w:p>
                          <w:p w14:paraId="6F66BF33" w14:textId="77777777" w:rsidR="0065780C" w:rsidRPr="00D31A28" w:rsidRDefault="0065780C" w:rsidP="0065780C">
                            <w:pPr>
                              <w:spacing w:after="0" w:line="278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31A2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o Response (n= 25) </w:t>
                            </w:r>
                          </w:p>
                          <w:p w14:paraId="53C1FCF0" w14:textId="77777777" w:rsidR="0065780C" w:rsidRDefault="0065780C" w:rsidP="0065780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5411754D" w14:textId="77777777" w:rsidR="0065780C" w:rsidRPr="00C7187A" w:rsidRDefault="0065780C" w:rsidP="0065780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27851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55.2pt;margin-top:21pt;width:210.6pt;height:77.4pt;z-index:2516582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" fillcolor="white [3201]" strokeweight=".5pt">
                <v:textbox>
                  <w:txbxContent>
                    <w:p w14:paraId="26EB2BCA" w14:textId="77777777" w:rsidR="0065780C" w:rsidRPr="00D31A28" w:rsidRDefault="0065780C" w:rsidP="0065780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u w:val="single"/>
                        </w:rPr>
                      </w:pPr>
                      <w:r w:rsidRPr="00D31A28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u w:val="single"/>
                        </w:rPr>
                        <w:t>Not Enrolled (n=89)</w:t>
                      </w:r>
                    </w:p>
                    <w:p w14:paraId="26FBAF77" w14:textId="77777777" w:rsidR="0065780C" w:rsidRPr="00D31A28" w:rsidRDefault="0065780C" w:rsidP="0065780C">
                      <w:pPr>
                        <w:spacing w:after="0" w:line="278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31A2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t Interested (n=36)</w:t>
                      </w:r>
                    </w:p>
                    <w:p w14:paraId="208732DC" w14:textId="77777777" w:rsidR="0065780C" w:rsidRPr="00D31A28" w:rsidRDefault="0065780C" w:rsidP="0065780C">
                      <w:pPr>
                        <w:spacing w:after="0" w:line="278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31A2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eligible (n=26) </w:t>
                      </w:r>
                    </w:p>
                    <w:p w14:paraId="7DB6F876" w14:textId="77777777" w:rsidR="0065780C" w:rsidRPr="00D31A28" w:rsidRDefault="0065780C" w:rsidP="0065780C">
                      <w:pPr>
                        <w:spacing w:after="0" w:line="278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31A2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tudy Full (n=2) </w:t>
                      </w:r>
                    </w:p>
                    <w:p w14:paraId="6F66BF33" w14:textId="77777777" w:rsidR="0065780C" w:rsidRPr="00D31A28" w:rsidRDefault="0065780C" w:rsidP="0065780C">
                      <w:pPr>
                        <w:spacing w:after="0" w:line="278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31A2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o Response (n= 25) </w:t>
                      </w:r>
                    </w:p>
                    <w:p w14:paraId="53C1FCF0" w14:textId="77777777" w:rsidR="0065780C" w:rsidRDefault="0065780C" w:rsidP="0065780C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5411754D" w14:textId="77777777" w:rsidR="0065780C" w:rsidRPr="00C7187A" w:rsidRDefault="0065780C" w:rsidP="0065780C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C44DB">
        <w:rPr>
          <w:rFonts w:ascii="Palatino Linotype" w:eastAsia="Times New Roman" w:hAnsi="Palatino Linotype" w:cs="Times New Roman"/>
          <w:noProof/>
          <w:color w:val="000000"/>
          <w:sz w:val="20"/>
          <w:szCs w:val="20"/>
          <w:lang w:eastAsia="de-DE" w:bidi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965C45D" wp14:editId="402AE81F">
                <wp:simplePos x="0" y="0"/>
                <wp:positionH relativeFrom="column">
                  <wp:posOffset>2260600</wp:posOffset>
                </wp:positionH>
                <wp:positionV relativeFrom="paragraph">
                  <wp:posOffset>8890</wp:posOffset>
                </wp:positionV>
                <wp:extent cx="2298700" cy="266700"/>
                <wp:effectExtent l="0" t="0" r="25400" b="19050"/>
                <wp:wrapNone/>
                <wp:docPr id="116383429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7BC6F2" w14:textId="77777777" w:rsidR="0065780C" w:rsidRPr="00D31A28" w:rsidRDefault="0065780C" w:rsidP="0065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31A2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ompleted Screener (n=118)</w:t>
                            </w:r>
                          </w:p>
                          <w:p w14:paraId="388C066F" w14:textId="77777777" w:rsidR="0065780C" w:rsidRPr="00C7187A" w:rsidRDefault="0065780C" w:rsidP="0065780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65C45D" id="_x0000_s1027" type="#_x0000_t202" style="position:absolute;left:0;text-align:left;margin-left:178pt;margin-top:.7pt;width:181pt;height:21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" fillcolor="white [3201]" strokeweight=".5pt">
                <v:textbox>
                  <w:txbxContent>
                    <w:p w14:paraId="457BC6F2" w14:textId="77777777" w:rsidR="0065780C" w:rsidRPr="00D31A28" w:rsidRDefault="0065780C" w:rsidP="0065780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D31A28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ompleted Screener (n=118)</w:t>
                      </w:r>
                    </w:p>
                    <w:p w14:paraId="388C066F" w14:textId="77777777" w:rsidR="0065780C" w:rsidRPr="00C7187A" w:rsidRDefault="0065780C" w:rsidP="0065780C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B10163F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  <w:r w:rsidRPr="001C44DB">
        <w:rPr>
          <w:rFonts w:ascii="Palatino Linotype" w:eastAsia="Times New Roman" w:hAnsi="Palatino Linotype" w:cs="Times New Roman"/>
          <w:noProof/>
          <w:color w:val="000000"/>
          <w:sz w:val="20"/>
          <w:szCs w:val="20"/>
          <w:lang w:eastAsia="de-DE" w:bidi="en-US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917B9EA" wp14:editId="2E4418E1">
                <wp:simplePos x="0" y="0"/>
                <wp:positionH relativeFrom="column">
                  <wp:posOffset>3318933</wp:posOffset>
                </wp:positionH>
                <wp:positionV relativeFrom="paragraph">
                  <wp:posOffset>147108</wp:posOffset>
                </wp:positionV>
                <wp:extent cx="0" cy="720514"/>
                <wp:effectExtent l="0" t="0" r="38100" b="22860"/>
                <wp:wrapNone/>
                <wp:docPr id="1402712328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51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9B032C" id="Straight Connector 6" o:spid="_x0000_s1026" style="position:absolute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1.35pt,11.6pt" to="261.35pt,6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" strokecolor="black [3200]" strokeweight=".5pt">
                <v:stroke joinstyle="miter"/>
              </v:line>
            </w:pict>
          </mc:Fallback>
        </mc:AlternateContent>
      </w:r>
    </w:p>
    <w:p w14:paraId="33325970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</w:p>
    <w:p w14:paraId="2D9DDC8E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  <w:r w:rsidRPr="001C44DB">
        <w:rPr>
          <w:rFonts w:ascii="Palatino Linotype" w:eastAsia="Times New Roman" w:hAnsi="Palatino Linotype" w:cs="Times New Roman"/>
          <w:noProof/>
          <w:color w:val="000000"/>
          <w:sz w:val="20"/>
          <w:szCs w:val="20"/>
          <w:lang w:eastAsia="de-DE" w:bidi="en-US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057B4589" wp14:editId="65274B6B">
                <wp:simplePos x="0" y="0"/>
                <wp:positionH relativeFrom="column">
                  <wp:posOffset>1417320</wp:posOffset>
                </wp:positionH>
                <wp:positionV relativeFrom="paragraph">
                  <wp:posOffset>72390</wp:posOffset>
                </wp:positionV>
                <wp:extent cx="1889760" cy="0"/>
                <wp:effectExtent l="0" t="0" r="0" b="0"/>
                <wp:wrapNone/>
                <wp:docPr id="1272715994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897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7D6F311" id="Straight Connector 7" o:spid="_x0000_s1026" style="position:absolute;flip:x;z-index:25165824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1.6pt,5.7pt" to="260.4pt,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" strokecolor="black [3200]" strokeweight=".5pt">
                <v:stroke joinstyle="miter"/>
              </v:line>
            </w:pict>
          </mc:Fallback>
        </mc:AlternateContent>
      </w:r>
    </w:p>
    <w:p w14:paraId="1C22F646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</w:p>
    <w:p w14:paraId="044EA83C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  <w:r w:rsidRPr="001C44DB">
        <w:rPr>
          <w:rFonts w:ascii="Palatino Linotype" w:eastAsia="Times New Roman" w:hAnsi="Palatino Linotype" w:cs="Times New Roman"/>
          <w:noProof/>
          <w:color w:val="000000"/>
          <w:sz w:val="20"/>
          <w:szCs w:val="20"/>
          <w:lang w:eastAsia="de-DE" w:bidi="en-US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2F853FFC" wp14:editId="25F4608B">
                <wp:simplePos x="0" y="0"/>
                <wp:positionH relativeFrom="margin">
                  <wp:posOffset>2286000</wp:posOffset>
                </wp:positionH>
                <wp:positionV relativeFrom="paragraph">
                  <wp:posOffset>139065</wp:posOffset>
                </wp:positionV>
                <wp:extent cx="2311400" cy="266700"/>
                <wp:effectExtent l="0" t="0" r="12700" b="19050"/>
                <wp:wrapNone/>
                <wp:docPr id="110687361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EEE62D" w14:textId="77777777" w:rsidR="0065780C" w:rsidRPr="00D31A28" w:rsidRDefault="0065780C" w:rsidP="0065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31A2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onsented &amp; Enrolled (n=3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853FFC" id="_x0000_s1028" type="#_x0000_t202" style="position:absolute;left:0;text-align:left;margin-left:180pt;margin-top:10.95pt;width:182pt;height:21pt;z-index:251658243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" fillcolor="white [3201]" strokeweight=".5pt">
                <v:textbox>
                  <w:txbxContent>
                    <w:p w14:paraId="14EEE62D" w14:textId="77777777" w:rsidR="0065780C" w:rsidRPr="00D31A28" w:rsidRDefault="0065780C" w:rsidP="0065780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D31A28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onsented &amp; Enrolled (n=3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98C03D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</w:p>
    <w:p w14:paraId="7713D812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  <w:r w:rsidRPr="001C44DB">
        <w:rPr>
          <w:rFonts w:ascii="Palatino Linotype" w:eastAsia="Times New Roman" w:hAnsi="Palatino Linotype" w:cs="Times New Roman"/>
          <w:noProof/>
          <w:color w:val="000000"/>
          <w:sz w:val="20"/>
          <w:szCs w:val="20"/>
          <w:lang w:eastAsia="de-DE" w:bidi="en-US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2B287E9A" wp14:editId="4B8DA612">
                <wp:simplePos x="0" y="0"/>
                <wp:positionH relativeFrom="column">
                  <wp:posOffset>3318933</wp:posOffset>
                </wp:positionH>
                <wp:positionV relativeFrom="paragraph">
                  <wp:posOffset>113241</wp:posOffset>
                </wp:positionV>
                <wp:extent cx="0" cy="1561535"/>
                <wp:effectExtent l="0" t="0" r="38100" b="19685"/>
                <wp:wrapNone/>
                <wp:docPr id="1389904400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6153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982E47" id="Straight Connector 6" o:spid="_x0000_s1026" style="position:absolute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1.35pt,8.9pt" to="261.35pt,13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" strokecolor="black [3200]" strokeweight=".5pt">
                <v:stroke joinstyle="miter"/>
              </v:line>
            </w:pict>
          </mc:Fallback>
        </mc:AlternateContent>
      </w:r>
    </w:p>
    <w:p w14:paraId="4F552AAA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  <w:r w:rsidRPr="001C44DB">
        <w:rPr>
          <w:rFonts w:ascii="Palatino Linotype" w:eastAsia="Times New Roman" w:hAnsi="Palatino Linotype" w:cs="Times New Roman"/>
          <w:noProof/>
          <w:color w:val="000000"/>
          <w:sz w:val="20"/>
          <w:szCs w:val="20"/>
          <w:lang w:eastAsia="de-DE" w:bidi="en-US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1428EF5C" wp14:editId="017368B4">
                <wp:simplePos x="0" y="0"/>
                <wp:positionH relativeFrom="margin">
                  <wp:posOffset>-733778</wp:posOffset>
                </wp:positionH>
                <wp:positionV relativeFrom="paragraph">
                  <wp:posOffset>242358</wp:posOffset>
                </wp:positionV>
                <wp:extent cx="2735580" cy="824089"/>
                <wp:effectExtent l="0" t="0" r="26670" b="14605"/>
                <wp:wrapNone/>
                <wp:docPr id="153196079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5580" cy="8240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6E92CF" w14:textId="77777777" w:rsidR="0065780C" w:rsidRPr="00D31A28" w:rsidRDefault="0065780C" w:rsidP="0065780C">
                            <w:pPr>
                              <w:spacing w:after="0" w:line="278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D31A2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Not included in Analysis (n=9)</w:t>
                            </w:r>
                          </w:p>
                          <w:p w14:paraId="5602D81A" w14:textId="77777777" w:rsidR="0065780C" w:rsidRPr="00D31A28" w:rsidRDefault="0065780C" w:rsidP="0065780C">
                            <w:pPr>
                              <w:spacing w:after="0" w:line="278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31A2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ncomplete cognitive testing (n=6) </w:t>
                            </w:r>
                          </w:p>
                          <w:p w14:paraId="46295388" w14:textId="77777777" w:rsidR="0065780C" w:rsidRPr="00D31A28" w:rsidRDefault="0065780C" w:rsidP="0065780C">
                            <w:pPr>
                              <w:spacing w:after="0" w:line="278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31A2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eligible (n=1)</w:t>
                            </w:r>
                          </w:p>
                          <w:p w14:paraId="3A766C70" w14:textId="1C13B5EC" w:rsidR="0065780C" w:rsidRPr="00D31A28" w:rsidRDefault="00D31A28" w:rsidP="0065780C">
                            <w:pPr>
                              <w:spacing w:after="0" w:line="278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nergy</w:t>
                            </w:r>
                            <w:r w:rsidR="0065780C" w:rsidRPr="00D31A2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take Implausible &lt;600kcal (n=2)</w:t>
                            </w:r>
                          </w:p>
                          <w:p w14:paraId="6C2ACAF8" w14:textId="77777777" w:rsidR="0065780C" w:rsidRPr="006C72CB" w:rsidRDefault="0065780C" w:rsidP="0065780C">
                            <w:pPr>
                              <w:spacing w:after="0" w:line="278" w:lineRule="auto"/>
                              <w:jc w:val="center"/>
                            </w:pPr>
                          </w:p>
                          <w:p w14:paraId="40B97478" w14:textId="77777777" w:rsidR="0065780C" w:rsidRDefault="0065780C" w:rsidP="0065780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25B5FA7C" w14:textId="77777777" w:rsidR="0065780C" w:rsidRPr="00C7187A" w:rsidRDefault="0065780C" w:rsidP="0065780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28EF5C" id="_x0000_s1029" type="#_x0000_t202" style="position:absolute;left:0;text-align:left;margin-left:-57.8pt;margin-top:19.1pt;width:215.4pt;height:64.9pt;z-index:25165824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" fillcolor="white [3201]" strokeweight=".5pt">
                <v:textbox>
                  <w:txbxContent>
                    <w:p w14:paraId="3D6E92CF" w14:textId="77777777" w:rsidR="0065780C" w:rsidRPr="00D31A28" w:rsidRDefault="0065780C" w:rsidP="0065780C">
                      <w:pPr>
                        <w:spacing w:after="0" w:line="278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u w:val="single"/>
                        </w:rPr>
                      </w:pPr>
                      <w:r w:rsidRPr="00D31A28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u w:val="single"/>
                        </w:rPr>
                        <w:t>Not included in Analysis (n=9)</w:t>
                      </w:r>
                    </w:p>
                    <w:p w14:paraId="5602D81A" w14:textId="77777777" w:rsidR="0065780C" w:rsidRPr="00D31A28" w:rsidRDefault="0065780C" w:rsidP="0065780C">
                      <w:pPr>
                        <w:spacing w:after="0" w:line="278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31A2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Incomplete cognitive testing (n=6) </w:t>
                      </w:r>
                    </w:p>
                    <w:p w14:paraId="46295388" w14:textId="77777777" w:rsidR="0065780C" w:rsidRPr="00D31A28" w:rsidRDefault="0065780C" w:rsidP="0065780C">
                      <w:pPr>
                        <w:spacing w:after="0" w:line="278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31A2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eligible (n=1)</w:t>
                      </w:r>
                    </w:p>
                    <w:p w14:paraId="3A766C70" w14:textId="1C13B5EC" w:rsidR="0065780C" w:rsidRPr="00D31A28" w:rsidRDefault="00D31A28" w:rsidP="0065780C">
                      <w:pPr>
                        <w:spacing w:after="0" w:line="278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nergy</w:t>
                      </w:r>
                      <w:r w:rsidR="0065780C" w:rsidRPr="00D31A2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take Implausible &lt;600kcal (n=2)</w:t>
                      </w:r>
                    </w:p>
                    <w:p w14:paraId="6C2ACAF8" w14:textId="77777777" w:rsidR="0065780C" w:rsidRPr="006C72CB" w:rsidRDefault="0065780C" w:rsidP="0065780C">
                      <w:pPr>
                        <w:spacing w:after="0" w:line="278" w:lineRule="auto"/>
                        <w:jc w:val="center"/>
                      </w:pPr>
                    </w:p>
                    <w:p w14:paraId="40B97478" w14:textId="77777777" w:rsidR="0065780C" w:rsidRDefault="0065780C" w:rsidP="0065780C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25B5FA7C" w14:textId="77777777" w:rsidR="0065780C" w:rsidRPr="00C7187A" w:rsidRDefault="0065780C" w:rsidP="0065780C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152ACFA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</w:p>
    <w:p w14:paraId="2BC2B7E8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</w:p>
    <w:p w14:paraId="681604E3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</w:p>
    <w:p w14:paraId="2FC66EDA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  <w:r w:rsidRPr="001C44DB">
        <w:rPr>
          <w:rFonts w:ascii="Palatino Linotype" w:eastAsia="Times New Roman" w:hAnsi="Palatino Linotype" w:cs="Times New Roman"/>
          <w:noProof/>
          <w:color w:val="000000"/>
          <w:sz w:val="20"/>
          <w:szCs w:val="20"/>
          <w:lang w:eastAsia="de-DE" w:bidi="en-US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4384716B" wp14:editId="4B000045">
                <wp:simplePos x="0" y="0"/>
                <wp:positionH relativeFrom="column">
                  <wp:posOffset>2004060</wp:posOffset>
                </wp:positionH>
                <wp:positionV relativeFrom="paragraph">
                  <wp:posOffset>8255</wp:posOffset>
                </wp:positionV>
                <wp:extent cx="1303020" cy="0"/>
                <wp:effectExtent l="0" t="0" r="0" b="0"/>
                <wp:wrapNone/>
                <wp:docPr id="986285826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030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C87C28C" id="Straight Connector 7" o:spid="_x0000_s1026" style="position:absolute;flip:x;z-index:251658247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57.8pt,.65pt" to="260.4pt,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" strokecolor="black [3200]" strokeweight=".5pt">
                <v:stroke joinstyle="miter"/>
              </v:line>
            </w:pict>
          </mc:Fallback>
        </mc:AlternateContent>
      </w:r>
    </w:p>
    <w:p w14:paraId="6A977ABB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</w:p>
    <w:p w14:paraId="504C5A75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</w:p>
    <w:p w14:paraId="1C372461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</w:p>
    <w:p w14:paraId="0A7B69F8" w14:textId="77777777" w:rsidR="0065780C" w:rsidRPr="001C44DB" w:rsidRDefault="0065780C" w:rsidP="0065780C">
      <w:pPr>
        <w:spacing w:after="0" w:line="24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  <w:r w:rsidRPr="001C44DB">
        <w:rPr>
          <w:rFonts w:ascii="Palatino Linotype" w:eastAsia="Times New Roman" w:hAnsi="Palatino Linotype" w:cs="Times New Roman"/>
          <w:noProof/>
          <w:color w:val="000000"/>
          <w:sz w:val="20"/>
          <w:szCs w:val="20"/>
          <w:lang w:eastAsia="de-DE" w:bidi="en-US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5A1739AC" wp14:editId="480C56D2">
                <wp:simplePos x="0" y="0"/>
                <wp:positionH relativeFrom="margin">
                  <wp:posOffset>2282190</wp:posOffset>
                </wp:positionH>
                <wp:positionV relativeFrom="paragraph">
                  <wp:posOffset>112395</wp:posOffset>
                </wp:positionV>
                <wp:extent cx="2080260" cy="266700"/>
                <wp:effectExtent l="0" t="0" r="15240" b="19050"/>
                <wp:wrapNone/>
                <wp:docPr id="11998259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026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872280" w14:textId="77777777" w:rsidR="0065780C" w:rsidRPr="00D31A28" w:rsidRDefault="0065780C" w:rsidP="0065780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D31A2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omplete Data (n=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1739AC" id="_x0000_s1030" type="#_x0000_t202" style="position:absolute;left:0;text-align:left;margin-left:179.7pt;margin-top:8.85pt;width:163.8pt;height:21pt;z-index:2516582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" fillcolor="white [3201]" strokeweight=".5pt">
                <v:textbox>
                  <w:txbxContent>
                    <w:p w14:paraId="17872280" w14:textId="77777777" w:rsidR="0065780C" w:rsidRPr="00D31A28" w:rsidRDefault="0065780C" w:rsidP="0065780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D31A28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omplete Data (n=2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C09D7A" w14:textId="06EA8F32" w:rsidR="0065780C" w:rsidRPr="001C44DB" w:rsidRDefault="0065780C" w:rsidP="0065780C">
      <w:pPr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</w:p>
    <w:p w14:paraId="0D5CFB7C" w14:textId="4E0775AA" w:rsidR="0065780C" w:rsidRPr="00A00B1E" w:rsidRDefault="008A701D" w:rsidP="0065780C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  <w:r w:rsidRPr="00A00B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>Supplemental Figure 1</w:t>
      </w:r>
      <w:r w:rsidR="0065780C" w:rsidRPr="00A00B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>:</w:t>
      </w:r>
      <w:r w:rsidR="0065780C" w:rsidRPr="00A00B1E"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 xml:space="preserve"> Study Recruitment and Enrollment </w:t>
      </w:r>
    </w:p>
    <w:p w14:paraId="6EE76842" w14:textId="13B1A1DA" w:rsidR="0065780C" w:rsidRPr="00A00B1E" w:rsidRDefault="008A701D" w:rsidP="001C44DB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</w:pPr>
      <w:r w:rsidRPr="00A00B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Supplemental Table </w:t>
      </w:r>
      <w:r w:rsidR="00012474" w:rsidRPr="00A00B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>1:</w:t>
      </w:r>
      <w:r w:rsidR="0065780C" w:rsidRPr="00A00B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 </w:t>
      </w:r>
      <w:r w:rsidR="0034693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>MIND Diet Components and Scoring</w:t>
      </w:r>
      <w:r w:rsidR="00554D1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 </w:t>
      </w:r>
      <w:r w:rsidR="0065780C" w:rsidRPr="00A00B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de-DE" w:bidi="en-US"/>
        </w:rPr>
        <w:t>a</w:t>
      </w:r>
    </w:p>
    <w:tbl>
      <w:tblPr>
        <w:tblW w:w="8765" w:type="dxa"/>
        <w:jc w:val="center"/>
        <w:tblLook w:val="04A0" w:firstRow="1" w:lastRow="0" w:firstColumn="1" w:lastColumn="0" w:noHBand="0" w:noVBand="1"/>
      </w:tblPr>
      <w:tblGrid>
        <w:gridCol w:w="2947"/>
        <w:gridCol w:w="2240"/>
        <w:gridCol w:w="830"/>
        <w:gridCol w:w="1918"/>
        <w:gridCol w:w="830"/>
      </w:tblGrid>
      <w:tr w:rsidR="0065780C" w:rsidRPr="00221F7B" w14:paraId="341C2047" w14:textId="77777777" w:rsidTr="00CC523C">
        <w:trPr>
          <w:trHeight w:val="288"/>
          <w:jc w:val="center"/>
        </w:trPr>
        <w:tc>
          <w:tcPr>
            <w:tcW w:w="2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E491C26" w14:textId="661D2DB9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Food Component </w:t>
            </w:r>
          </w:p>
        </w:tc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CCA07FA" w14:textId="72B34C3A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Unit</w:t>
            </w:r>
          </w:p>
        </w:tc>
        <w:tc>
          <w:tcPr>
            <w:tcW w:w="35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0998C3" w14:textId="4B9C39E9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Score </w:t>
            </w:r>
          </w:p>
        </w:tc>
      </w:tr>
      <w:tr w:rsidR="0065780C" w:rsidRPr="00221F7B" w14:paraId="6A0D23F9" w14:textId="77777777" w:rsidTr="00CC523C">
        <w:trPr>
          <w:trHeight w:val="288"/>
          <w:jc w:val="center"/>
        </w:trPr>
        <w:tc>
          <w:tcPr>
            <w:tcW w:w="2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B7442" w14:textId="77777777" w:rsidR="0065780C" w:rsidRPr="00221F7B" w:rsidRDefault="0065780C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2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DDC6B7" w14:textId="77777777" w:rsidR="0065780C" w:rsidRPr="00221F7B" w:rsidRDefault="0065780C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33484C" w14:textId="3860588D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3A5FAE5" w14:textId="76D764DB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95DA1F" w14:textId="56401B21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</w:tr>
      <w:tr w:rsidR="0065780C" w:rsidRPr="00221F7B" w14:paraId="30890FDD" w14:textId="77777777" w:rsidTr="00CC523C">
        <w:trPr>
          <w:trHeight w:val="288"/>
          <w:jc w:val="center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2238" w14:textId="26BB2989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Green Leafy Vegetables</w:t>
            </w:r>
            <w:r w:rsidR="00334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2CE4" w14:textId="6C235F0C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servings/week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E09F" w14:textId="0217839B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≤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2 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8A7E" w14:textId="2A6E4FEB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g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2 to &lt; 7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B88B" w14:textId="54FAF312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7</w:t>
            </w:r>
          </w:p>
        </w:tc>
      </w:tr>
      <w:tr w:rsidR="0065780C" w:rsidRPr="00221F7B" w14:paraId="3BDBE5C3" w14:textId="77777777" w:rsidTr="00CC523C">
        <w:trPr>
          <w:trHeight w:val="288"/>
          <w:jc w:val="center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64C9" w14:textId="1EF94C16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Other Vegetables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573D" w14:textId="51B6A3CC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servings/week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7C84" w14:textId="209AE3D7" w:rsidR="0065780C" w:rsidRPr="00221F7B" w:rsidRDefault="00221F7B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l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65780C"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7B79" w14:textId="7123790F" w:rsidR="0065780C" w:rsidRPr="00221F7B" w:rsidRDefault="00221F7B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65780C"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5 to &lt; 7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45DE" w14:textId="5E753678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7</w:t>
            </w:r>
          </w:p>
        </w:tc>
      </w:tr>
      <w:tr w:rsidR="0065780C" w:rsidRPr="00221F7B" w14:paraId="6676BADA" w14:textId="77777777" w:rsidTr="00CC523C">
        <w:trPr>
          <w:trHeight w:val="288"/>
          <w:jc w:val="center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BC74" w14:textId="2A31FFD2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Berries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2CA5" w14:textId="7BA47F7D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servings/week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44D7" w14:textId="169F6EAE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l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D023" w14:textId="78E81900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1 to </w:t>
            </w:r>
            <w:r w:rsid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lt;</w:t>
            </w:r>
            <w:r w:rsidR="00A2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3829" w14:textId="7B140C35" w:rsidR="0065780C" w:rsidRPr="00221F7B" w:rsidRDefault="00221F7B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65780C"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5 </w:t>
            </w:r>
          </w:p>
        </w:tc>
      </w:tr>
      <w:tr w:rsidR="0065780C" w:rsidRPr="00221F7B" w14:paraId="0495A2B3" w14:textId="77777777" w:rsidTr="00CC523C">
        <w:trPr>
          <w:trHeight w:val="288"/>
          <w:jc w:val="center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62E2" w14:textId="19391C0C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Nuts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F178" w14:textId="07E2C031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servings/week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830D" w14:textId="1F317500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l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1 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F16A" w14:textId="02EE5F11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 to &lt;</w:t>
            </w:r>
            <w:r w:rsidR="00A2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C6C7" w14:textId="6D320979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5 </w:t>
            </w:r>
          </w:p>
        </w:tc>
      </w:tr>
      <w:tr w:rsidR="0065780C" w:rsidRPr="00221F7B" w14:paraId="576F9D6B" w14:textId="77777777" w:rsidTr="00CC523C">
        <w:trPr>
          <w:trHeight w:val="288"/>
          <w:jc w:val="center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3D64" w14:textId="161AD6EC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Olive Oil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4FC9" w14:textId="710DD3C4" w:rsidR="0065780C" w:rsidRPr="00221F7B" w:rsidRDefault="008A1A3D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Tbsp</w:t>
            </w:r>
            <w:r w:rsidR="0065780C"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/</w:t>
            </w:r>
            <w:r w:rsidR="002A51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da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1418" w14:textId="7C7D4A2C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l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6EF8" w14:textId="5B49EDE9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 to &lt;</w:t>
            </w:r>
            <w:r w:rsidR="00A2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5345" w14:textId="1A2C074A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</w:t>
            </w:r>
          </w:p>
        </w:tc>
      </w:tr>
      <w:tr w:rsidR="0065780C" w:rsidRPr="00221F7B" w14:paraId="2188AEE5" w14:textId="77777777" w:rsidTr="00CC523C">
        <w:trPr>
          <w:trHeight w:val="288"/>
          <w:jc w:val="center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44AA" w14:textId="5ADCC09A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Whole Grains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DA65" w14:textId="3A81F70C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servings/</w:t>
            </w:r>
            <w:r w:rsidR="00271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day</w:t>
            </w:r>
            <w:r w:rsidR="00815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7A6F" w14:textId="26EF501E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l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271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8348" w14:textId="6FE135D8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271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to &lt;</w:t>
            </w:r>
            <w:r w:rsidR="00A2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271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2CE5" w14:textId="2DDB8B5E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A2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271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3</w:t>
            </w:r>
          </w:p>
        </w:tc>
      </w:tr>
      <w:tr w:rsidR="0065780C" w:rsidRPr="00221F7B" w14:paraId="328B0C89" w14:textId="77777777" w:rsidTr="00CC523C">
        <w:trPr>
          <w:trHeight w:val="288"/>
          <w:jc w:val="center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DC2F" w14:textId="5A7E5E34" w:rsidR="0065780C" w:rsidRPr="00221F7B" w:rsidRDefault="00EE3F9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Non-fried Fish</w:t>
            </w:r>
            <w:r w:rsidR="0065780C"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957D" w14:textId="135278CC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servings/week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641E3" w14:textId="3CF0CE8D" w:rsidR="0065780C" w:rsidRPr="00221F7B" w:rsidRDefault="003A4030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&lt; 1 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01AD7" w14:textId="7D30D302" w:rsidR="0065780C" w:rsidRPr="00221F7B" w:rsidRDefault="003A4030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3F91B" w14:textId="551BE11F" w:rsidR="0065780C" w:rsidRPr="00221F7B" w:rsidRDefault="003A4030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gt; 1</w:t>
            </w:r>
          </w:p>
        </w:tc>
      </w:tr>
      <w:tr w:rsidR="0065780C" w:rsidRPr="00221F7B" w14:paraId="56ADCE8B" w14:textId="77777777" w:rsidTr="00CC523C">
        <w:trPr>
          <w:trHeight w:val="288"/>
          <w:jc w:val="center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8367" w14:textId="2D2F22E3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Beans </w:t>
            </w:r>
            <w:r w:rsidR="00374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and</w:t>
            </w:r>
            <w:r w:rsidR="00155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Legum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F3B9" w14:textId="746B9BD6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servings/week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0230" w14:textId="150F3E8B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l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6E37" w14:textId="29984398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1 to </w:t>
            </w:r>
            <w:r w:rsidR="00CE6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l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F3E9" w14:textId="5165F62F" w:rsidR="0065780C" w:rsidRPr="00221F7B" w:rsidRDefault="00CE6A81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65780C"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3</w:t>
            </w:r>
          </w:p>
        </w:tc>
      </w:tr>
      <w:tr w:rsidR="0065780C" w:rsidRPr="00221F7B" w14:paraId="2FA4E997" w14:textId="77777777" w:rsidTr="00CC523C">
        <w:trPr>
          <w:trHeight w:val="288"/>
          <w:jc w:val="center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5C5B" w14:textId="4FA24C5B" w:rsidR="0065780C" w:rsidRPr="00221F7B" w:rsidRDefault="00155D71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Poultry (not fried, skinless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BCD6" w14:textId="20580C63" w:rsidR="0065780C" w:rsidRPr="00221F7B" w:rsidRDefault="008A1A3D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meal</w:t>
            </w:r>
            <w:r w:rsidR="0065780C"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/week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2E1A" w14:textId="716C9734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l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1 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A083" w14:textId="1F46D63E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 to &l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D85E" w14:textId="75AA1289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</w:t>
            </w:r>
          </w:p>
        </w:tc>
      </w:tr>
      <w:tr w:rsidR="0065780C" w:rsidRPr="00221F7B" w14:paraId="32449E97" w14:textId="77777777" w:rsidTr="00CC523C">
        <w:trPr>
          <w:trHeight w:val="288"/>
          <w:jc w:val="center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FDDC" w14:textId="6CDFF6D2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Butter</w:t>
            </w:r>
            <w:r w:rsidR="00761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and stick margarine</w:t>
            </w: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4748" w14:textId="471E6D97" w:rsidR="0065780C" w:rsidRPr="00221F7B" w:rsidRDefault="00856661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Tsp (pat)</w:t>
            </w:r>
            <w:r w:rsidR="0065780C"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/</w:t>
            </w:r>
            <w:r w:rsidR="00776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day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5385" w14:textId="755F187D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776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7E74" w14:textId="6C6DE6C8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g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776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to &l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776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9BDE" w14:textId="4F3B7ACB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≤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776F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</w:tr>
      <w:tr w:rsidR="0065780C" w:rsidRPr="00221F7B" w14:paraId="67B6E9F4" w14:textId="77777777" w:rsidTr="00CC523C">
        <w:trPr>
          <w:trHeight w:val="288"/>
          <w:jc w:val="center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677B" w14:textId="73DA0867" w:rsidR="0065780C" w:rsidRPr="00221F7B" w:rsidRDefault="007617B8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Regular </w:t>
            </w:r>
            <w:r w:rsidR="0065780C"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Cheese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C2BA" w14:textId="1260059D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servings/week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D0D4" w14:textId="63B6EF4A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0110" w14:textId="69B967FE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g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2 to &lt; 7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5195" w14:textId="52A2A1B7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≤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</w:t>
            </w:r>
          </w:p>
        </w:tc>
      </w:tr>
      <w:tr w:rsidR="0065780C" w:rsidRPr="00221F7B" w14:paraId="5374750D" w14:textId="77777777" w:rsidTr="00CC523C">
        <w:trPr>
          <w:trHeight w:val="288"/>
          <w:jc w:val="center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300C" w14:textId="37E2AC91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Red</w:t>
            </w:r>
            <w:r w:rsidR="001D4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761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and Processed Mea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D842" w14:textId="25498672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servings/week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B35C" w14:textId="0E0302F5" w:rsidR="0065780C" w:rsidRPr="00221F7B" w:rsidRDefault="00775332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65780C"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CD1B" w14:textId="08211A4F" w:rsidR="0065780C" w:rsidRPr="00221F7B" w:rsidRDefault="00F02AE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65780C"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4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l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65780C"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CC77" w14:textId="6F824144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lt;4</w:t>
            </w:r>
          </w:p>
        </w:tc>
      </w:tr>
      <w:tr w:rsidR="0065780C" w:rsidRPr="00221F7B" w14:paraId="66DBF3A4" w14:textId="77777777" w:rsidTr="00CC523C">
        <w:trPr>
          <w:trHeight w:val="288"/>
          <w:jc w:val="center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633A" w14:textId="2C4C261B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Fast</w:t>
            </w:r>
            <w:r w:rsidR="00761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and</w:t>
            </w: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Fried Foods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E995" w14:textId="73EB286A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meals/week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6AA5" w14:textId="6E9F536B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4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7142" w14:textId="78FAF979" w:rsidR="0065780C" w:rsidRPr="00221F7B" w:rsidRDefault="00F02AE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65780C"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 to &l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65780C"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4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FBB9" w14:textId="4F41A0AD" w:rsidR="0065780C" w:rsidRPr="00221F7B" w:rsidRDefault="00F02AE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lt;</w:t>
            </w:r>
            <w:r w:rsidR="0065780C"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</w:tr>
      <w:tr w:rsidR="0065780C" w:rsidRPr="00A00B1E" w14:paraId="077B6666" w14:textId="77777777" w:rsidTr="00CC523C">
        <w:trPr>
          <w:trHeight w:val="288"/>
          <w:jc w:val="center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6608" w14:textId="23BDE14B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astries </w:t>
            </w:r>
            <w:r w:rsidR="00374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and</w:t>
            </w:r>
            <w:r w:rsidRPr="00221F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Sweets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4E38" w14:textId="349CAAF2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servings/week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421D" w14:textId="4678C8EC" w:rsidR="0065780C" w:rsidRPr="00221F7B" w:rsidRDefault="00F02AE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="0065780C"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EF96" w14:textId="22C0D4F0" w:rsidR="0065780C" w:rsidRPr="00221F7B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≥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5 to </w:t>
            </w:r>
            <w:r w:rsidR="00F02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lt;</w:t>
            </w:r>
            <w:r w:rsidR="00285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75F9" w14:textId="3F98291E" w:rsidR="0065780C" w:rsidRPr="00A00B1E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22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&lt;5</w:t>
            </w:r>
          </w:p>
        </w:tc>
      </w:tr>
    </w:tbl>
    <w:p w14:paraId="21FE870F" w14:textId="6A8EF662" w:rsidR="0065780C" w:rsidRDefault="0065780C" w:rsidP="00CC523C">
      <w:pPr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</w:pPr>
      <w:r w:rsidRPr="00A00B1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de-DE" w:bidi="en-US"/>
        </w:rPr>
        <w:t>a</w:t>
      </w:r>
      <w:r w:rsidR="00554D1B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 xml:space="preserve"> Scoring adapted from </w:t>
      </w:r>
      <w:r w:rsidR="00E746E3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>supplementary table 2</w:t>
      </w:r>
      <w:r w:rsidR="008D4FD9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 xml:space="preserve"> in</w:t>
      </w:r>
      <w:r w:rsidR="00E746E3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 xml:space="preserve"> Liu et al 2022.</w:t>
      </w:r>
      <w:r w:rsidR="001917EA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fldChar w:fldCharType="begin">
          <w:fldData xml:space="preserve">PEVuZE5vdGU+PENpdGU+PEF1dGhvcj5MaXU8L0F1dGhvcj48WWVhcj4yMDIxPC9ZZWFyPjxJRFRl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</w:fldData>
        </w:fldChar>
      </w:r>
      <w:r w:rsidR="001917EA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instrText xml:space="preserve"> ADDIN EN.CITE </w:instrText>
      </w:r>
      <w:r w:rsidR="001917EA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fldChar w:fldCharType="begin">
          <w:fldData xml:space="preserve">PEVuZE5vdGU+PENpdGU+PEF1dGhvcj5MaXU8L0F1dGhvcj48WWVhcj4yMDIxPC9ZZWFyPjxJRFRl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</w:fldData>
        </w:fldChar>
      </w:r>
      <w:r w:rsidR="001917EA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instrText xml:space="preserve"> ADDIN EN.CITE.DATA </w:instrText>
      </w:r>
      <w:r w:rsidR="001917EA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</w:r>
      <w:r w:rsidR="001917EA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fldChar w:fldCharType="end"/>
      </w:r>
      <w:r w:rsidR="001917EA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</w:r>
      <w:r w:rsidR="001917EA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fldChar w:fldCharType="separate"/>
      </w:r>
      <w:r w:rsidR="001917EA" w:rsidRPr="001917EA">
        <w:rPr>
          <w:rFonts w:ascii="Times New Roman" w:eastAsia="Times New Roman" w:hAnsi="Times New Roman" w:cs="Times New Roman"/>
          <w:noProof/>
          <w:color w:val="000000"/>
          <w:sz w:val="18"/>
          <w:szCs w:val="18"/>
          <w:vertAlign w:val="superscript"/>
          <w:lang w:eastAsia="de-DE" w:bidi="en-US"/>
        </w:rPr>
        <w:t>1</w:t>
      </w:r>
      <w:r w:rsidR="001917EA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fldChar w:fldCharType="end"/>
      </w:r>
    </w:p>
    <w:p w14:paraId="044477C6" w14:textId="180BA861" w:rsidR="00334943" w:rsidRPr="00334943" w:rsidRDefault="00334943" w:rsidP="00CC523C">
      <w:pPr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</w:pPr>
    </w:p>
    <w:p w14:paraId="696ED82A" w14:textId="236C1C5A" w:rsidR="00A60219" w:rsidRPr="00CC523C" w:rsidRDefault="00A60219" w:rsidP="00CC523C">
      <w:pPr>
        <w:ind w:left="72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de-DE" w:bidi="en-US"/>
        </w:rPr>
        <w:t xml:space="preserve">Supplemental Table 2: </w:t>
      </w:r>
      <w:r w:rsidR="00366E3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de-DE" w:bidi="en-US"/>
        </w:rPr>
        <w:t xml:space="preserve">Demographic and Clinical Characteristics for Median Split of MIND </w:t>
      </w:r>
      <w:r w:rsidR="0057781F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de-DE" w:bidi="en-US"/>
        </w:rPr>
        <w:t>D</w:t>
      </w:r>
      <w:r w:rsidR="00366E3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de-DE" w:bidi="en-US"/>
        </w:rPr>
        <w:t>iet Scores</w:t>
      </w:r>
      <w:r w:rsidR="006B0F3F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  <w:lang w:eastAsia="de-DE" w:bidi="en-US"/>
        </w:rPr>
        <w:t xml:space="preserve"> a</w:t>
      </w:r>
      <w:r w:rsidR="00366E37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de-DE" w:bidi="en-US"/>
        </w:rPr>
        <w:t xml:space="preserve"> </w:t>
      </w:r>
    </w:p>
    <w:tbl>
      <w:tblPr>
        <w:tblStyle w:val="TableGrid"/>
        <w:tblW w:w="8273" w:type="dxa"/>
        <w:jc w:val="center"/>
        <w:tblLook w:val="04A0" w:firstRow="1" w:lastRow="0" w:firstColumn="1" w:lastColumn="0" w:noHBand="0" w:noVBand="1"/>
      </w:tblPr>
      <w:tblGrid>
        <w:gridCol w:w="4495"/>
        <w:gridCol w:w="1442"/>
        <w:gridCol w:w="1346"/>
        <w:gridCol w:w="990"/>
      </w:tblGrid>
      <w:tr w:rsidR="00366E37" w14:paraId="56B61792" w14:textId="77777777" w:rsidTr="00CC523C">
        <w:trPr>
          <w:trHeight w:val="53"/>
          <w:jc w:val="center"/>
        </w:trPr>
        <w:tc>
          <w:tcPr>
            <w:tcW w:w="4495" w:type="dxa"/>
            <w:vMerge w:val="restart"/>
            <w:shd w:val="clear" w:color="auto" w:fill="D1D1D1" w:themeFill="background2" w:themeFillShade="E6"/>
            <w:vAlign w:val="center"/>
          </w:tcPr>
          <w:p w14:paraId="547DA376" w14:textId="77777777" w:rsidR="00366E37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442" w:type="dxa"/>
            <w:shd w:val="clear" w:color="auto" w:fill="D1D1D1" w:themeFill="background2" w:themeFillShade="E6"/>
            <w:vAlign w:val="center"/>
          </w:tcPr>
          <w:p w14:paraId="3587909A" w14:textId="77777777" w:rsidR="00366E37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MIND (4.0 – 6.5)</w:t>
            </w:r>
          </w:p>
        </w:tc>
        <w:tc>
          <w:tcPr>
            <w:tcW w:w="1346" w:type="dxa"/>
            <w:shd w:val="clear" w:color="auto" w:fill="D1D1D1" w:themeFill="background2" w:themeFillShade="E6"/>
            <w:vAlign w:val="center"/>
          </w:tcPr>
          <w:p w14:paraId="2CC346C7" w14:textId="77777777" w:rsidR="00366E37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 MIND (7.0 – 11.0)</w:t>
            </w:r>
          </w:p>
        </w:tc>
        <w:tc>
          <w:tcPr>
            <w:tcW w:w="990" w:type="dxa"/>
            <w:vMerge w:val="restart"/>
            <w:shd w:val="clear" w:color="auto" w:fill="D1D1D1" w:themeFill="background2" w:themeFillShade="E6"/>
            <w:vAlign w:val="center"/>
          </w:tcPr>
          <w:p w14:paraId="5A7F0A2C" w14:textId="77777777" w:rsidR="00366E37" w:rsidRPr="00D13E6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-valu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366E37" w14:paraId="0E62EF94" w14:textId="77777777" w:rsidTr="00CC523C">
        <w:trPr>
          <w:trHeight w:val="53"/>
          <w:jc w:val="center"/>
        </w:trPr>
        <w:tc>
          <w:tcPr>
            <w:tcW w:w="4495" w:type="dxa"/>
            <w:vMerge/>
            <w:shd w:val="clear" w:color="auto" w:fill="D1D1D1" w:themeFill="background2" w:themeFillShade="E6"/>
            <w:vAlign w:val="center"/>
          </w:tcPr>
          <w:p w14:paraId="22B310DC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shd w:val="clear" w:color="auto" w:fill="D1D1D1" w:themeFill="background2" w:themeFillShade="E6"/>
            <w:vAlign w:val="center"/>
          </w:tcPr>
          <w:p w14:paraId="270920DD" w14:textId="77777777" w:rsidR="00366E37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346" w:type="dxa"/>
            <w:shd w:val="clear" w:color="auto" w:fill="D1D1D1" w:themeFill="background2" w:themeFillShade="E6"/>
            <w:vAlign w:val="center"/>
          </w:tcPr>
          <w:p w14:paraId="243E7369" w14:textId="77777777" w:rsidR="00366E37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990" w:type="dxa"/>
            <w:vMerge/>
            <w:shd w:val="clear" w:color="auto" w:fill="D1D1D1" w:themeFill="background2" w:themeFillShade="E6"/>
            <w:vAlign w:val="center"/>
          </w:tcPr>
          <w:p w14:paraId="0ADE54AC" w14:textId="77777777" w:rsidR="00366E37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66E37" w14:paraId="2B13979D" w14:textId="77777777" w:rsidTr="00CC523C">
        <w:trPr>
          <w:jc w:val="center"/>
        </w:trPr>
        <w:tc>
          <w:tcPr>
            <w:tcW w:w="4495" w:type="dxa"/>
            <w:vAlign w:val="center"/>
          </w:tcPr>
          <w:p w14:paraId="048DB0E0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442" w:type="dxa"/>
            <w:vAlign w:val="center"/>
          </w:tcPr>
          <w:p w14:paraId="550A3A79" w14:textId="77777777" w:rsidR="00366E37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73 (6.53)</w:t>
            </w:r>
          </w:p>
        </w:tc>
        <w:tc>
          <w:tcPr>
            <w:tcW w:w="1346" w:type="dxa"/>
            <w:vAlign w:val="center"/>
          </w:tcPr>
          <w:p w14:paraId="047217B1" w14:textId="77777777" w:rsidR="00366E37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40 (8.45)</w:t>
            </w:r>
          </w:p>
        </w:tc>
        <w:tc>
          <w:tcPr>
            <w:tcW w:w="990" w:type="dxa"/>
            <w:vAlign w:val="center"/>
          </w:tcPr>
          <w:p w14:paraId="28038BB6" w14:textId="77777777" w:rsidR="00366E37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366E37" w14:paraId="053C0F0A" w14:textId="77777777" w:rsidTr="00CC523C">
        <w:trPr>
          <w:jc w:val="center"/>
        </w:trPr>
        <w:tc>
          <w:tcPr>
            <w:tcW w:w="4495" w:type="dxa"/>
            <w:shd w:val="clear" w:color="auto" w:fill="D1D1D1" w:themeFill="background2" w:themeFillShade="E6"/>
            <w:vAlign w:val="center"/>
          </w:tcPr>
          <w:p w14:paraId="29AC3B5A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442" w:type="dxa"/>
            <w:shd w:val="clear" w:color="auto" w:fill="D1D1D1" w:themeFill="background2" w:themeFillShade="E6"/>
            <w:vAlign w:val="center"/>
          </w:tcPr>
          <w:p w14:paraId="3E770A84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6" w:type="dxa"/>
            <w:shd w:val="clear" w:color="auto" w:fill="D1D1D1" w:themeFill="background2" w:themeFillShade="E6"/>
            <w:vAlign w:val="center"/>
          </w:tcPr>
          <w:p w14:paraId="77DB358D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2FA26CFE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66E37" w14:paraId="651071B5" w14:textId="77777777" w:rsidTr="00CC523C">
        <w:trPr>
          <w:jc w:val="center"/>
        </w:trPr>
        <w:tc>
          <w:tcPr>
            <w:tcW w:w="4495" w:type="dxa"/>
            <w:vAlign w:val="center"/>
          </w:tcPr>
          <w:p w14:paraId="6C19A009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442" w:type="dxa"/>
            <w:vAlign w:val="center"/>
          </w:tcPr>
          <w:p w14:paraId="3C3723CA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9.09%)</w:t>
            </w:r>
          </w:p>
        </w:tc>
        <w:tc>
          <w:tcPr>
            <w:tcW w:w="1346" w:type="dxa"/>
            <w:vAlign w:val="center"/>
          </w:tcPr>
          <w:p w14:paraId="2A64D998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0%)</w:t>
            </w:r>
          </w:p>
        </w:tc>
        <w:tc>
          <w:tcPr>
            <w:tcW w:w="990" w:type="dxa"/>
            <w:vMerge w:val="restart"/>
            <w:vAlign w:val="center"/>
          </w:tcPr>
          <w:p w14:paraId="79FC748E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66E37" w14:paraId="662780FC" w14:textId="77777777" w:rsidTr="00CC523C">
        <w:trPr>
          <w:jc w:val="center"/>
        </w:trPr>
        <w:tc>
          <w:tcPr>
            <w:tcW w:w="4495" w:type="dxa"/>
            <w:vAlign w:val="center"/>
          </w:tcPr>
          <w:p w14:paraId="42E70BFD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hite</w:t>
            </w:r>
          </w:p>
        </w:tc>
        <w:tc>
          <w:tcPr>
            <w:tcW w:w="1442" w:type="dxa"/>
            <w:vAlign w:val="center"/>
          </w:tcPr>
          <w:p w14:paraId="544CBA58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90.91%)</w:t>
            </w:r>
          </w:p>
        </w:tc>
        <w:tc>
          <w:tcPr>
            <w:tcW w:w="1346" w:type="dxa"/>
            <w:vAlign w:val="center"/>
          </w:tcPr>
          <w:p w14:paraId="1E95AB2C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0.00%)</w:t>
            </w:r>
          </w:p>
        </w:tc>
        <w:tc>
          <w:tcPr>
            <w:tcW w:w="990" w:type="dxa"/>
            <w:vMerge/>
            <w:vAlign w:val="center"/>
          </w:tcPr>
          <w:p w14:paraId="6ED46B5B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E37" w14:paraId="34BFF3FA" w14:textId="77777777" w:rsidTr="00CC523C">
        <w:trPr>
          <w:jc w:val="center"/>
        </w:trPr>
        <w:tc>
          <w:tcPr>
            <w:tcW w:w="4495" w:type="dxa"/>
            <w:shd w:val="clear" w:color="auto" w:fill="D1D1D1" w:themeFill="background2" w:themeFillShade="E6"/>
            <w:vAlign w:val="center"/>
          </w:tcPr>
          <w:p w14:paraId="148C385D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86B9F3E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3C8EF88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3E99FE5C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66E37" w14:paraId="147D95E1" w14:textId="77777777" w:rsidTr="00CC523C">
        <w:trPr>
          <w:jc w:val="center"/>
        </w:trPr>
        <w:tc>
          <w:tcPr>
            <w:tcW w:w="4495" w:type="dxa"/>
            <w:vAlign w:val="center"/>
          </w:tcPr>
          <w:p w14:paraId="42FF8E85" w14:textId="48554134" w:rsidR="00366E37" w:rsidRPr="00596F31" w:rsidRDefault="007A44B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ss than a </w:t>
            </w:r>
            <w:r w:rsidR="005F3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elor’s degr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2EEE8" w14:textId="618C682A" w:rsidR="00366E37" w:rsidRPr="009F1090" w:rsidRDefault="001B53D0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4.55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4012A" w14:textId="44A71A0F" w:rsidR="00366E37" w:rsidRPr="009F1090" w:rsidRDefault="001B53D0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0.00%)</w:t>
            </w:r>
          </w:p>
        </w:tc>
        <w:tc>
          <w:tcPr>
            <w:tcW w:w="990" w:type="dxa"/>
            <w:vMerge w:val="restart"/>
            <w:vAlign w:val="center"/>
          </w:tcPr>
          <w:p w14:paraId="21FD7BA8" w14:textId="01D8C781" w:rsidR="00366E37" w:rsidRPr="009F1090" w:rsidRDefault="001B53D0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366E37" w14:paraId="351D7925" w14:textId="77777777" w:rsidTr="00CC523C">
        <w:trPr>
          <w:jc w:val="center"/>
        </w:trPr>
        <w:tc>
          <w:tcPr>
            <w:tcW w:w="4495" w:type="dxa"/>
            <w:vAlign w:val="center"/>
          </w:tcPr>
          <w:p w14:paraId="30EB94E8" w14:textId="49C4BD7E" w:rsidR="00366E37" w:rsidRPr="00596F31" w:rsidRDefault="007A44B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chelor’s </w:t>
            </w:r>
            <w:r w:rsidR="005F3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gree or </w:t>
            </w:r>
            <w:r w:rsidR="005F33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vanced degree 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B3A60" w14:textId="6FEE3507" w:rsidR="00366E37" w:rsidRPr="009F1090" w:rsidRDefault="001B53D0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5.45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B4831" w14:textId="6C8E7520" w:rsidR="00366E37" w:rsidRPr="009F1090" w:rsidRDefault="001B53D0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0.00%)</w:t>
            </w:r>
          </w:p>
        </w:tc>
        <w:tc>
          <w:tcPr>
            <w:tcW w:w="990" w:type="dxa"/>
            <w:vMerge/>
            <w:vAlign w:val="center"/>
          </w:tcPr>
          <w:p w14:paraId="214D7F68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E37" w14:paraId="0FF8E86D" w14:textId="77777777" w:rsidTr="00CC523C">
        <w:trPr>
          <w:jc w:val="center"/>
        </w:trPr>
        <w:tc>
          <w:tcPr>
            <w:tcW w:w="4495" w:type="dxa"/>
            <w:shd w:val="clear" w:color="auto" w:fill="D1D1D1" w:themeFill="background2" w:themeFillShade="E6"/>
            <w:vAlign w:val="center"/>
          </w:tcPr>
          <w:p w14:paraId="1D055785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4E180AD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A1272E6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00CE9363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66E37" w14:paraId="3B51FDCB" w14:textId="77777777" w:rsidTr="00CC523C">
        <w:trPr>
          <w:jc w:val="center"/>
        </w:trPr>
        <w:tc>
          <w:tcPr>
            <w:tcW w:w="4495" w:type="dxa"/>
            <w:vAlign w:val="center"/>
          </w:tcPr>
          <w:p w14:paraId="5AF95E8F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40+ hours a week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8EC39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63.64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B1BC1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0.00%)</w:t>
            </w:r>
          </w:p>
        </w:tc>
        <w:tc>
          <w:tcPr>
            <w:tcW w:w="990" w:type="dxa"/>
            <w:vMerge w:val="restart"/>
            <w:vAlign w:val="center"/>
          </w:tcPr>
          <w:p w14:paraId="559474CF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66E37" w14:paraId="7DD2E968" w14:textId="77777777" w:rsidTr="00CC523C">
        <w:trPr>
          <w:jc w:val="center"/>
        </w:trPr>
        <w:tc>
          <w:tcPr>
            <w:tcW w:w="4495" w:type="dxa"/>
            <w:vAlign w:val="center"/>
          </w:tcPr>
          <w:p w14:paraId="5382315B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fewer than 40 hours a week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72C9B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331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09</w:t>
            </w: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6EC09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331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vMerge/>
            <w:vAlign w:val="center"/>
          </w:tcPr>
          <w:p w14:paraId="5159D1D0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E37" w14:paraId="396B0082" w14:textId="77777777" w:rsidTr="00CC523C">
        <w:trPr>
          <w:jc w:val="center"/>
        </w:trPr>
        <w:tc>
          <w:tcPr>
            <w:tcW w:w="4495" w:type="dxa"/>
            <w:vAlign w:val="center"/>
          </w:tcPr>
          <w:p w14:paraId="1F513A9C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maker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19706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8.18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B854B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331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vMerge/>
            <w:vAlign w:val="center"/>
          </w:tcPr>
          <w:p w14:paraId="435545FE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E37" w14:paraId="63342932" w14:textId="77777777" w:rsidTr="00CC523C">
        <w:trPr>
          <w:jc w:val="center"/>
        </w:trPr>
        <w:tc>
          <w:tcPr>
            <w:tcW w:w="4495" w:type="dxa"/>
            <w:vAlign w:val="center"/>
          </w:tcPr>
          <w:p w14:paraId="58FF4FE5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059C4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331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09</w:t>
            </w: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08EF2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0.00%)</w:t>
            </w:r>
          </w:p>
        </w:tc>
        <w:tc>
          <w:tcPr>
            <w:tcW w:w="990" w:type="dxa"/>
            <w:vMerge/>
            <w:vAlign w:val="center"/>
          </w:tcPr>
          <w:p w14:paraId="7D488C1D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E37" w14:paraId="7527D3B6" w14:textId="77777777" w:rsidTr="00CC523C">
        <w:trPr>
          <w:jc w:val="center"/>
        </w:trPr>
        <w:tc>
          <w:tcPr>
            <w:tcW w:w="4495" w:type="dxa"/>
            <w:vAlign w:val="center"/>
          </w:tcPr>
          <w:p w14:paraId="631D5C52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B15F5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331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62973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0.00%)</w:t>
            </w:r>
          </w:p>
        </w:tc>
        <w:tc>
          <w:tcPr>
            <w:tcW w:w="990" w:type="dxa"/>
            <w:vMerge/>
            <w:vAlign w:val="center"/>
          </w:tcPr>
          <w:p w14:paraId="5A010BA0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E37" w14:paraId="3541D3EA" w14:textId="77777777" w:rsidTr="00CC523C">
        <w:trPr>
          <w:jc w:val="center"/>
        </w:trPr>
        <w:tc>
          <w:tcPr>
            <w:tcW w:w="4495" w:type="dxa"/>
            <w:shd w:val="clear" w:color="auto" w:fill="D1D1D1" w:themeFill="background2" w:themeFillShade="E6"/>
            <w:vAlign w:val="center"/>
          </w:tcPr>
          <w:p w14:paraId="13F1DE1D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Activity Level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3557473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061550B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010844BE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66E37" w14:paraId="7DA32609" w14:textId="77777777" w:rsidTr="00CC523C">
        <w:trPr>
          <w:jc w:val="center"/>
        </w:trPr>
        <w:tc>
          <w:tcPr>
            <w:tcW w:w="4495" w:type="dxa"/>
            <w:vAlign w:val="center"/>
          </w:tcPr>
          <w:p w14:paraId="396B75E7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F3839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5.45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CAF5C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0%)</w:t>
            </w:r>
          </w:p>
        </w:tc>
        <w:tc>
          <w:tcPr>
            <w:tcW w:w="990" w:type="dxa"/>
            <w:vMerge w:val="restart"/>
            <w:vAlign w:val="center"/>
          </w:tcPr>
          <w:p w14:paraId="11802F4C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366E37" w14:paraId="78C0448D" w14:textId="77777777" w:rsidTr="00CC523C">
        <w:trPr>
          <w:jc w:val="center"/>
        </w:trPr>
        <w:tc>
          <w:tcPr>
            <w:tcW w:w="4495" w:type="dxa"/>
            <w:vAlign w:val="center"/>
          </w:tcPr>
          <w:p w14:paraId="76F726A5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Activ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75328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5.45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DF69B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0.00%)</w:t>
            </w:r>
          </w:p>
        </w:tc>
        <w:tc>
          <w:tcPr>
            <w:tcW w:w="990" w:type="dxa"/>
            <w:vMerge/>
            <w:vAlign w:val="center"/>
          </w:tcPr>
          <w:p w14:paraId="59FA7751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E37" w14:paraId="2DBD52BF" w14:textId="77777777" w:rsidTr="00CC523C">
        <w:trPr>
          <w:jc w:val="center"/>
        </w:trPr>
        <w:tc>
          <w:tcPr>
            <w:tcW w:w="4495" w:type="dxa"/>
            <w:vAlign w:val="center"/>
          </w:tcPr>
          <w:p w14:paraId="0312C52B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895EE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1A22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09</w:t>
            </w: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C7D82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0.00%)</w:t>
            </w:r>
          </w:p>
        </w:tc>
        <w:tc>
          <w:tcPr>
            <w:tcW w:w="990" w:type="dxa"/>
            <w:vMerge/>
            <w:vAlign w:val="center"/>
          </w:tcPr>
          <w:p w14:paraId="3E67C354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E37" w14:paraId="17E2079D" w14:textId="77777777" w:rsidTr="00CC523C">
        <w:trPr>
          <w:jc w:val="center"/>
        </w:trPr>
        <w:tc>
          <w:tcPr>
            <w:tcW w:w="4495" w:type="dxa"/>
            <w:vAlign w:val="center"/>
          </w:tcPr>
          <w:p w14:paraId="531C2C12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Active</w:t>
            </w:r>
          </w:p>
        </w:tc>
        <w:tc>
          <w:tcPr>
            <w:tcW w:w="1442" w:type="dxa"/>
            <w:vAlign w:val="center"/>
          </w:tcPr>
          <w:p w14:paraId="23EF5733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vAlign w:val="center"/>
          </w:tcPr>
          <w:p w14:paraId="2FF10D14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90" w:type="dxa"/>
            <w:vMerge/>
            <w:vAlign w:val="center"/>
          </w:tcPr>
          <w:p w14:paraId="4D8F9207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E37" w14:paraId="1A3DD1B3" w14:textId="77777777" w:rsidTr="00CC523C">
        <w:trPr>
          <w:jc w:val="center"/>
        </w:trPr>
        <w:tc>
          <w:tcPr>
            <w:tcW w:w="4495" w:type="dxa"/>
            <w:vAlign w:val="center"/>
          </w:tcPr>
          <w:p w14:paraId="554AC92E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ely Active</w:t>
            </w:r>
          </w:p>
        </w:tc>
        <w:tc>
          <w:tcPr>
            <w:tcW w:w="1442" w:type="dxa"/>
            <w:vAlign w:val="center"/>
          </w:tcPr>
          <w:p w14:paraId="08929C60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346" w:type="dxa"/>
            <w:vAlign w:val="center"/>
          </w:tcPr>
          <w:p w14:paraId="7B85C917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990" w:type="dxa"/>
            <w:vMerge/>
            <w:vAlign w:val="center"/>
          </w:tcPr>
          <w:p w14:paraId="56807CBA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E37" w14:paraId="0118B8D6" w14:textId="77777777" w:rsidTr="00CC523C">
        <w:trPr>
          <w:jc w:val="center"/>
        </w:trPr>
        <w:tc>
          <w:tcPr>
            <w:tcW w:w="4495" w:type="dxa"/>
            <w:shd w:val="clear" w:color="auto" w:fill="D1D1D1" w:themeFill="background2" w:themeFillShade="E6"/>
            <w:vAlign w:val="center"/>
          </w:tcPr>
          <w:p w14:paraId="50A2899B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ast Cancer Stage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A0A7FE7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FD9B0EF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3D65AFDE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66E37" w14:paraId="034FCFDE" w14:textId="77777777" w:rsidTr="00CC523C">
        <w:trPr>
          <w:jc w:val="center"/>
        </w:trPr>
        <w:tc>
          <w:tcPr>
            <w:tcW w:w="4495" w:type="dxa"/>
            <w:vAlign w:val="center"/>
          </w:tcPr>
          <w:p w14:paraId="2C778D69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01A6B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7.27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22F10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0.00%)</w:t>
            </w:r>
          </w:p>
        </w:tc>
        <w:tc>
          <w:tcPr>
            <w:tcW w:w="990" w:type="dxa"/>
            <w:vMerge w:val="restart"/>
            <w:vAlign w:val="center"/>
          </w:tcPr>
          <w:p w14:paraId="39E43847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366E37" w14:paraId="60A5C74A" w14:textId="77777777" w:rsidTr="00CC523C">
        <w:trPr>
          <w:jc w:val="center"/>
        </w:trPr>
        <w:tc>
          <w:tcPr>
            <w:tcW w:w="4495" w:type="dxa"/>
            <w:vAlign w:val="center"/>
          </w:tcPr>
          <w:p w14:paraId="27E6237C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4EF27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6.36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796D7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0.00%)</w:t>
            </w:r>
          </w:p>
        </w:tc>
        <w:tc>
          <w:tcPr>
            <w:tcW w:w="990" w:type="dxa"/>
            <w:vMerge/>
            <w:vAlign w:val="center"/>
          </w:tcPr>
          <w:p w14:paraId="5CF290B1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E37" w14:paraId="7DDE6B7C" w14:textId="77777777" w:rsidTr="00CC523C">
        <w:trPr>
          <w:jc w:val="center"/>
        </w:trPr>
        <w:tc>
          <w:tcPr>
            <w:tcW w:w="4495" w:type="dxa"/>
            <w:vAlign w:val="center"/>
          </w:tcPr>
          <w:p w14:paraId="52DB5ECA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E9AF6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6.36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B8D1C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0.00%)</w:t>
            </w:r>
          </w:p>
        </w:tc>
        <w:tc>
          <w:tcPr>
            <w:tcW w:w="990" w:type="dxa"/>
            <w:vMerge/>
            <w:vAlign w:val="center"/>
          </w:tcPr>
          <w:p w14:paraId="4401386C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E37" w14:paraId="132E1FF1" w14:textId="77777777" w:rsidTr="00CC523C">
        <w:trPr>
          <w:jc w:val="center"/>
        </w:trPr>
        <w:tc>
          <w:tcPr>
            <w:tcW w:w="4495" w:type="dxa"/>
            <w:shd w:val="clear" w:color="auto" w:fill="D1D1D1" w:themeFill="background2" w:themeFillShade="E6"/>
            <w:vAlign w:val="center"/>
          </w:tcPr>
          <w:p w14:paraId="58CE7599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R-2 Status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8776507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76B8E64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54426BCB" w14:textId="77777777" w:rsidR="00366E37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66E37" w14:paraId="3588AB69" w14:textId="77777777" w:rsidTr="00CC523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6B8C282E" w14:textId="77777777" w:rsidR="00366E37" w:rsidRPr="00972349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FB609" w14:textId="77777777" w:rsidR="00366E37" w:rsidRPr="00972349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4.55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73E3A" w14:textId="77777777" w:rsidR="00366E37" w:rsidRPr="00972349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D26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14:paraId="5B6B116F" w14:textId="77777777" w:rsidR="00366E37" w:rsidRPr="00972349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366E37" w14:paraId="36E111DA" w14:textId="77777777" w:rsidTr="00CC523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5724BE0C" w14:textId="77777777" w:rsidR="00366E37" w:rsidRPr="00972349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0BF80" w14:textId="77777777" w:rsidR="00366E37" w:rsidRPr="00972349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5.45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F8D0F" w14:textId="77777777" w:rsidR="00366E37" w:rsidRPr="00972349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0.00%)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69A34027" w14:textId="77777777" w:rsidR="00366E37" w:rsidRPr="00972349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E37" w14:paraId="7B81EC7D" w14:textId="77777777" w:rsidTr="00CC523C">
        <w:trPr>
          <w:jc w:val="center"/>
        </w:trPr>
        <w:tc>
          <w:tcPr>
            <w:tcW w:w="4495" w:type="dxa"/>
            <w:shd w:val="clear" w:color="auto" w:fill="auto"/>
            <w:vAlign w:val="center"/>
          </w:tcPr>
          <w:p w14:paraId="7376B16F" w14:textId="77777777" w:rsidR="00366E37" w:rsidRPr="00972349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AABF7" w14:textId="77777777" w:rsidR="00366E37" w:rsidRPr="00972349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D26E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</w:t>
            </w: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3FBE5" w14:textId="77777777" w:rsidR="00366E37" w:rsidRPr="00972349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0%)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6B035FDF" w14:textId="77777777" w:rsidR="00366E37" w:rsidRPr="00972349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E37" w14:paraId="5B668F6F" w14:textId="77777777" w:rsidTr="00CC523C">
        <w:trPr>
          <w:jc w:val="center"/>
        </w:trPr>
        <w:tc>
          <w:tcPr>
            <w:tcW w:w="4495" w:type="dxa"/>
            <w:shd w:val="clear" w:color="auto" w:fill="D1D1D1" w:themeFill="background2" w:themeFillShade="E6"/>
            <w:vAlign w:val="center"/>
          </w:tcPr>
          <w:p w14:paraId="425A68A1" w14:textId="77777777" w:rsidR="00366E37" w:rsidRPr="003878C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eatm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14E85E1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C72FB02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0" w:type="dxa"/>
            <w:shd w:val="clear" w:color="auto" w:fill="D1D1D1" w:themeFill="background2" w:themeFillShade="E6"/>
            <w:vAlign w:val="center"/>
          </w:tcPr>
          <w:p w14:paraId="02142F48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66E37" w14:paraId="6DD2D83D" w14:textId="77777777" w:rsidTr="00CC523C">
        <w:trPr>
          <w:jc w:val="center"/>
        </w:trPr>
        <w:tc>
          <w:tcPr>
            <w:tcW w:w="4495" w:type="dxa"/>
            <w:vAlign w:val="center"/>
          </w:tcPr>
          <w:p w14:paraId="08996A99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ery - lumpectomy/partial mastectomy</w:t>
            </w:r>
          </w:p>
        </w:tc>
        <w:tc>
          <w:tcPr>
            <w:tcW w:w="1442" w:type="dxa"/>
            <w:vAlign w:val="center"/>
          </w:tcPr>
          <w:p w14:paraId="5C6013D1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7.27%)</w:t>
            </w:r>
          </w:p>
        </w:tc>
        <w:tc>
          <w:tcPr>
            <w:tcW w:w="1346" w:type="dxa"/>
            <w:vAlign w:val="center"/>
          </w:tcPr>
          <w:p w14:paraId="6CE5177C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0.00%)</w:t>
            </w:r>
          </w:p>
        </w:tc>
        <w:tc>
          <w:tcPr>
            <w:tcW w:w="990" w:type="dxa"/>
            <w:vAlign w:val="center"/>
          </w:tcPr>
          <w:p w14:paraId="2BC2DE31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66E37" w14:paraId="52BB073C" w14:textId="77777777" w:rsidTr="00CC523C">
        <w:trPr>
          <w:jc w:val="center"/>
        </w:trPr>
        <w:tc>
          <w:tcPr>
            <w:tcW w:w="4495" w:type="dxa"/>
            <w:vAlign w:val="center"/>
          </w:tcPr>
          <w:p w14:paraId="4CBE7F37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ery - total (simple) mastectomy</w:t>
            </w:r>
          </w:p>
        </w:tc>
        <w:tc>
          <w:tcPr>
            <w:tcW w:w="1442" w:type="dxa"/>
            <w:vAlign w:val="center"/>
          </w:tcPr>
          <w:p w14:paraId="3A57D32B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7.27%)</w:t>
            </w:r>
          </w:p>
        </w:tc>
        <w:tc>
          <w:tcPr>
            <w:tcW w:w="1346" w:type="dxa"/>
            <w:vAlign w:val="center"/>
          </w:tcPr>
          <w:p w14:paraId="564CE652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0.00%)</w:t>
            </w:r>
          </w:p>
        </w:tc>
        <w:tc>
          <w:tcPr>
            <w:tcW w:w="990" w:type="dxa"/>
            <w:vAlign w:val="center"/>
          </w:tcPr>
          <w:p w14:paraId="5F2CBF7D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66E37" w14:paraId="3CD21F7B" w14:textId="77777777" w:rsidTr="00CC523C">
        <w:trPr>
          <w:jc w:val="center"/>
        </w:trPr>
        <w:tc>
          <w:tcPr>
            <w:tcW w:w="4495" w:type="dxa"/>
            <w:vAlign w:val="center"/>
          </w:tcPr>
          <w:p w14:paraId="6C11670E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ery - modified radical mastectomy</w:t>
            </w:r>
          </w:p>
        </w:tc>
        <w:tc>
          <w:tcPr>
            <w:tcW w:w="1442" w:type="dxa"/>
            <w:vAlign w:val="center"/>
          </w:tcPr>
          <w:p w14:paraId="3624BD7B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5.45%)</w:t>
            </w:r>
          </w:p>
        </w:tc>
        <w:tc>
          <w:tcPr>
            <w:tcW w:w="1346" w:type="dxa"/>
            <w:vAlign w:val="center"/>
          </w:tcPr>
          <w:p w14:paraId="3A85DCB1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0.00%)</w:t>
            </w:r>
          </w:p>
        </w:tc>
        <w:tc>
          <w:tcPr>
            <w:tcW w:w="990" w:type="dxa"/>
            <w:vAlign w:val="center"/>
          </w:tcPr>
          <w:p w14:paraId="3C70574E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366E37" w14:paraId="7CC80DC5" w14:textId="77777777" w:rsidTr="00CC523C">
        <w:trPr>
          <w:jc w:val="center"/>
        </w:trPr>
        <w:tc>
          <w:tcPr>
            <w:tcW w:w="4495" w:type="dxa"/>
            <w:vAlign w:val="center"/>
          </w:tcPr>
          <w:p w14:paraId="640E8AD9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 therapy</w:t>
            </w:r>
          </w:p>
        </w:tc>
        <w:tc>
          <w:tcPr>
            <w:tcW w:w="1442" w:type="dxa"/>
            <w:vAlign w:val="center"/>
          </w:tcPr>
          <w:p w14:paraId="78C24E11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4.55%)</w:t>
            </w:r>
          </w:p>
        </w:tc>
        <w:tc>
          <w:tcPr>
            <w:tcW w:w="1346" w:type="dxa"/>
            <w:vAlign w:val="center"/>
          </w:tcPr>
          <w:p w14:paraId="5139D364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80.00%)</w:t>
            </w:r>
          </w:p>
        </w:tc>
        <w:tc>
          <w:tcPr>
            <w:tcW w:w="990" w:type="dxa"/>
            <w:vAlign w:val="center"/>
          </w:tcPr>
          <w:p w14:paraId="326F8EDA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366E37" w14:paraId="1649F828" w14:textId="77777777" w:rsidTr="00CC523C">
        <w:trPr>
          <w:jc w:val="center"/>
        </w:trPr>
        <w:tc>
          <w:tcPr>
            <w:tcW w:w="4495" w:type="dxa"/>
            <w:vAlign w:val="center"/>
          </w:tcPr>
          <w:p w14:paraId="21C530D6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442" w:type="dxa"/>
            <w:vAlign w:val="center"/>
          </w:tcPr>
          <w:p w14:paraId="07DF36C3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00.00%)</w:t>
            </w:r>
          </w:p>
        </w:tc>
        <w:tc>
          <w:tcPr>
            <w:tcW w:w="1346" w:type="dxa"/>
            <w:vAlign w:val="center"/>
          </w:tcPr>
          <w:p w14:paraId="194481A0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0.00%)</w:t>
            </w:r>
          </w:p>
        </w:tc>
        <w:tc>
          <w:tcPr>
            <w:tcW w:w="990" w:type="dxa"/>
            <w:vAlign w:val="center"/>
          </w:tcPr>
          <w:p w14:paraId="742DA619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66E37" w14:paraId="4A513BCC" w14:textId="77777777" w:rsidTr="00CC523C">
        <w:trPr>
          <w:jc w:val="center"/>
        </w:trPr>
        <w:tc>
          <w:tcPr>
            <w:tcW w:w="4495" w:type="dxa"/>
            <w:vAlign w:val="center"/>
          </w:tcPr>
          <w:p w14:paraId="2EC1DFBD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-Hormone or anti-estrogen therapy (e.g. Tamoxifen, </w:t>
            </w:r>
            <w:proofErr w:type="spellStart"/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ce</w:t>
            </w:r>
            <w:proofErr w:type="spellEnd"/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rimidex, </w:t>
            </w:r>
            <w:proofErr w:type="spellStart"/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ra</w:t>
            </w:r>
            <w:proofErr w:type="spellEnd"/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gramStart"/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omatase inhibitor)</w:t>
            </w:r>
          </w:p>
        </w:tc>
        <w:tc>
          <w:tcPr>
            <w:tcW w:w="1442" w:type="dxa"/>
            <w:vAlign w:val="center"/>
          </w:tcPr>
          <w:p w14:paraId="4B6196BC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6.36%)</w:t>
            </w:r>
          </w:p>
        </w:tc>
        <w:tc>
          <w:tcPr>
            <w:tcW w:w="1346" w:type="dxa"/>
            <w:vAlign w:val="center"/>
          </w:tcPr>
          <w:p w14:paraId="79E09870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0.00%)</w:t>
            </w:r>
          </w:p>
        </w:tc>
        <w:tc>
          <w:tcPr>
            <w:tcW w:w="990" w:type="dxa"/>
            <w:vAlign w:val="center"/>
          </w:tcPr>
          <w:p w14:paraId="38450157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366E37" w14:paraId="765549AB" w14:textId="77777777" w:rsidTr="00CC523C">
        <w:trPr>
          <w:jc w:val="center"/>
        </w:trPr>
        <w:tc>
          <w:tcPr>
            <w:tcW w:w="4495" w:type="dxa"/>
            <w:vAlign w:val="center"/>
          </w:tcPr>
          <w:p w14:paraId="296FEF1B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ed therapy (e.g. HER2 inhibitors [Herceptin], CDK4/6 inhibitors [</w:t>
            </w:r>
            <w:proofErr w:type="spellStart"/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rance</w:t>
            </w:r>
            <w:proofErr w:type="spellEnd"/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], </w:t>
            </w:r>
            <w:proofErr w:type="spellStart"/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c</w:t>
            </w:r>
            <w:proofErr w:type="spellEnd"/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2" w:type="dxa"/>
            <w:vAlign w:val="center"/>
          </w:tcPr>
          <w:p w14:paraId="6D972141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5.45%)</w:t>
            </w:r>
          </w:p>
        </w:tc>
        <w:tc>
          <w:tcPr>
            <w:tcW w:w="1346" w:type="dxa"/>
            <w:vAlign w:val="center"/>
          </w:tcPr>
          <w:p w14:paraId="59E3A0E4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0.00%)</w:t>
            </w:r>
          </w:p>
        </w:tc>
        <w:tc>
          <w:tcPr>
            <w:tcW w:w="990" w:type="dxa"/>
            <w:vAlign w:val="center"/>
          </w:tcPr>
          <w:p w14:paraId="0CA0226C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366E37" w14:paraId="41AE881C" w14:textId="77777777" w:rsidTr="00CC523C">
        <w:trPr>
          <w:jc w:val="center"/>
        </w:trPr>
        <w:tc>
          <w:tcPr>
            <w:tcW w:w="4495" w:type="dxa"/>
            <w:vAlign w:val="center"/>
          </w:tcPr>
          <w:p w14:paraId="40F82D6A" w14:textId="77777777" w:rsidR="00366E37" w:rsidRPr="00596F31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munotherapy (e.g. Keytruda, </w:t>
            </w:r>
            <w:proofErr w:type="spellStart"/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entriq</w:t>
            </w:r>
            <w:proofErr w:type="spellEnd"/>
            <w:r w:rsidRPr="009F1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2" w:type="dxa"/>
            <w:vAlign w:val="center"/>
          </w:tcPr>
          <w:p w14:paraId="09DCAE1C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6.36%)</w:t>
            </w:r>
          </w:p>
        </w:tc>
        <w:tc>
          <w:tcPr>
            <w:tcW w:w="1346" w:type="dxa"/>
            <w:vAlign w:val="center"/>
          </w:tcPr>
          <w:p w14:paraId="72100E02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3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0.00%)</w:t>
            </w:r>
          </w:p>
        </w:tc>
        <w:tc>
          <w:tcPr>
            <w:tcW w:w="990" w:type="dxa"/>
            <w:vAlign w:val="center"/>
          </w:tcPr>
          <w:p w14:paraId="6CF65883" w14:textId="77777777" w:rsidR="00366E37" w:rsidRPr="009F1090" w:rsidRDefault="00366E37" w:rsidP="009723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22A19F56" w14:textId="77777777" w:rsidR="008C799F" w:rsidRDefault="008C799F" w:rsidP="008C799F">
      <w:pPr>
        <w:spacing w:after="0" w:line="240" w:lineRule="auto"/>
        <w:ind w:left="720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proofErr w:type="gramStart"/>
      <w:r w:rsidRPr="001B6D28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proofErr w:type="gramEnd"/>
      <w:r w:rsidRPr="001B6D28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Abbreviations: GED: General Education Development; HER2: Human Epidermal growth factor receptor 2; CDK: Cyclin-dependent kinase</w:t>
      </w:r>
    </w:p>
    <w:p w14:paraId="2D6A7764" w14:textId="77777777" w:rsidR="008C799F" w:rsidRPr="00F56F33" w:rsidRDefault="008C799F" w:rsidP="008C799F">
      <w:pPr>
        <w:spacing w:after="0" w:line="240" w:lineRule="auto"/>
        <w:ind w:left="720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P-values were calculated from comparison of low and high MIND categories via</w:t>
      </w:r>
      <w:r w:rsidRPr="00972349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two-sample t-test for continuous variables and Fisher's exact test for categorical variables.</w:t>
      </w:r>
    </w:p>
    <w:p w14:paraId="6873064D" w14:textId="77777777" w:rsidR="008C799F" w:rsidRDefault="008C799F" w:rsidP="008C799F">
      <w:pPr>
        <w:spacing w:after="0" w:line="240" w:lineRule="auto"/>
        <w:ind w:left="720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>c</w:t>
      </w:r>
      <w:r w:rsidRPr="00744592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Treatment categories are not mutually exclusive, therefore total percentages sum to greater than 100%.  </w:t>
      </w:r>
    </w:p>
    <w:p w14:paraId="2272BC72" w14:textId="77777777" w:rsidR="000F1B19" w:rsidRDefault="000F1B19" w:rsidP="0065780C">
      <w:pPr>
        <w:tabs>
          <w:tab w:val="left" w:pos="3800"/>
        </w:tabs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</w:pPr>
    </w:p>
    <w:p w14:paraId="1C4FF87B" w14:textId="54E1FAE9" w:rsidR="0065780C" w:rsidRPr="00A00B1E" w:rsidRDefault="003D0AD5" w:rsidP="0065780C">
      <w:pPr>
        <w:tabs>
          <w:tab w:val="left" w:pos="3800"/>
        </w:tabs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de-DE" w:bidi="en-US"/>
        </w:rPr>
      </w:pPr>
      <w:r w:rsidRPr="00A00B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Supplemental Table </w:t>
      </w:r>
      <w:r w:rsidR="00080DD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>3</w:t>
      </w:r>
      <w:r w:rsidR="0065780C" w:rsidRPr="00A00B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: MIND Diet Components Association with Nutritional Biomarkers </w:t>
      </w:r>
      <w:r w:rsidR="0065780C" w:rsidRPr="00A00B1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de-DE" w:bidi="en-US"/>
        </w:rPr>
        <w:t>a</w:t>
      </w:r>
    </w:p>
    <w:tbl>
      <w:tblPr>
        <w:tblW w:w="10853" w:type="dxa"/>
        <w:tblInd w:w="-1048" w:type="dxa"/>
        <w:tblLayout w:type="fixed"/>
        <w:tblLook w:val="04A0" w:firstRow="1" w:lastRow="0" w:firstColumn="1" w:lastColumn="0" w:noHBand="0" w:noVBand="1"/>
      </w:tblPr>
      <w:tblGrid>
        <w:gridCol w:w="1312"/>
        <w:gridCol w:w="721"/>
        <w:gridCol w:w="718"/>
        <w:gridCol w:w="723"/>
        <w:gridCol w:w="750"/>
        <w:gridCol w:w="689"/>
        <w:gridCol w:w="720"/>
        <w:gridCol w:w="541"/>
        <w:gridCol w:w="629"/>
        <w:gridCol w:w="723"/>
        <w:gridCol w:w="632"/>
        <w:gridCol w:w="629"/>
        <w:gridCol w:w="723"/>
        <w:gridCol w:w="718"/>
        <w:gridCol w:w="625"/>
      </w:tblGrid>
      <w:tr w:rsidR="002D127E" w:rsidRPr="002D127E" w14:paraId="148F188A" w14:textId="77777777" w:rsidTr="007F670C">
        <w:trPr>
          <w:trHeight w:val="960"/>
        </w:trPr>
        <w:tc>
          <w:tcPr>
            <w:tcW w:w="13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56CB833C" w14:textId="77777777" w:rsidR="00A00B1E" w:rsidRPr="00A00B1E" w:rsidRDefault="00A00B1E" w:rsidP="00A00B1E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Food Component 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center"/>
            <w:hideMark/>
          </w:tcPr>
          <w:p w14:paraId="58767215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Alpha-tocopherol</w:t>
            </w: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n=20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center"/>
            <w:hideMark/>
          </w:tcPr>
          <w:p w14:paraId="53036EF0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Lycopene</w:t>
            </w: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 xml:space="preserve">n=18 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center"/>
            <w:hideMark/>
          </w:tcPr>
          <w:p w14:paraId="45C3C8D3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Beta-Cryptoxanthin</w:t>
            </w: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n=1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center"/>
            <w:hideMark/>
          </w:tcPr>
          <w:p w14:paraId="02FC261D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Lutein</w:t>
            </w: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n=20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center"/>
            <w:hideMark/>
          </w:tcPr>
          <w:p w14:paraId="1E4EE9C0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Zeaxanthin</w:t>
            </w: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n=9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center"/>
            <w:hideMark/>
          </w:tcPr>
          <w:p w14:paraId="546A1B9B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Beta-carotene</w:t>
            </w: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n=18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center"/>
            <w:hideMark/>
          </w:tcPr>
          <w:p w14:paraId="05B1E447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Retinol</w:t>
            </w: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n=20</w:t>
            </w:r>
          </w:p>
        </w:tc>
      </w:tr>
      <w:tr w:rsidR="002D127E" w:rsidRPr="002D127E" w14:paraId="4A43F4CD" w14:textId="77777777" w:rsidTr="007F670C">
        <w:trPr>
          <w:trHeight w:val="288"/>
        </w:trPr>
        <w:tc>
          <w:tcPr>
            <w:tcW w:w="1312" w:type="dxa"/>
            <w:vMerge/>
            <w:vAlign w:val="center"/>
            <w:hideMark/>
          </w:tcPr>
          <w:p w14:paraId="50AD2812" w14:textId="77777777" w:rsidR="00A00B1E" w:rsidRPr="00A00B1E" w:rsidRDefault="00A00B1E" w:rsidP="00A00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1DE70E63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rho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441FA942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0DAD12C9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rh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43B65946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458BAB5F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rh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1A3A264B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43DBC95D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rho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61C8BE83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6D419D99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rho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0947FA03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294EE948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rho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53583EBB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7B6B6206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rho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619C7511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p</w:t>
            </w:r>
          </w:p>
        </w:tc>
      </w:tr>
      <w:tr w:rsidR="002D127E" w:rsidRPr="002D127E" w14:paraId="21328242" w14:textId="77777777" w:rsidTr="007F670C">
        <w:trPr>
          <w:trHeight w:val="288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BDDC" w14:textId="77777777" w:rsidR="00A00B1E" w:rsidRPr="002D127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Green</w:t>
            </w:r>
          </w:p>
          <w:p w14:paraId="4A659735" w14:textId="77777777" w:rsidR="002D127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 Leafy </w:t>
            </w:r>
          </w:p>
          <w:p w14:paraId="2C133E55" w14:textId="50683FD4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Vegetabl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FEE5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0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83FD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91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50DC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0.02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DA7F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90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F40E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0.1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A695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7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98BE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5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792F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2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B07A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5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1F32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9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AA24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2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ECFC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6B71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0.10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BD78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661</w:t>
            </w:r>
          </w:p>
        </w:tc>
      </w:tr>
      <w:tr w:rsidR="002D127E" w:rsidRPr="002D127E" w14:paraId="07639CB3" w14:textId="77777777" w:rsidTr="007F670C">
        <w:trPr>
          <w:trHeight w:val="288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3758" w14:textId="77777777" w:rsidR="00A00B1E" w:rsidRPr="002D127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Other </w:t>
            </w:r>
          </w:p>
          <w:p w14:paraId="29BBD367" w14:textId="35EA905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Vegetable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DD74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0.0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661D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79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1823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D9FF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29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E46E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0CCE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94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0132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3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A424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5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F623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0.23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5656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53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EEDF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48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9B62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0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C530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-0.36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79F7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18</w:t>
            </w:r>
          </w:p>
        </w:tc>
      </w:tr>
      <w:tr w:rsidR="002D127E" w:rsidRPr="002D127E" w14:paraId="33531130" w14:textId="77777777" w:rsidTr="007F670C">
        <w:trPr>
          <w:trHeight w:val="288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39B3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lastRenderedPageBreak/>
              <w:t xml:space="preserve">Nuts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4FA0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1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62D0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91CE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4B91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AC98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F3D0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3151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BBD8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0D46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F050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FFE6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D9A5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6689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5635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2D127E" w:rsidRPr="002D127E" w14:paraId="64964D34" w14:textId="77777777" w:rsidTr="007F670C">
        <w:trPr>
          <w:trHeight w:val="288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9DB4" w14:textId="77777777" w:rsidR="00A00B1E" w:rsidRPr="002D127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Whole </w:t>
            </w:r>
          </w:p>
          <w:p w14:paraId="14C72180" w14:textId="3D47E75D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Grain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F4C8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3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68DC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0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8F59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117D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BF2E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083A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5B9B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2E89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26D1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1318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3A3C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0AAE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8ADC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BEA4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2D127E" w:rsidRPr="002D127E" w14:paraId="0782FE97" w14:textId="77777777" w:rsidTr="007F670C">
        <w:trPr>
          <w:trHeight w:val="288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51CA37F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6B936A5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A724D5A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E0E67BD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9AE82AB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BF20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02C5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18BA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9D9F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8E97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08AD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BC2C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055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1989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4946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2D127E" w:rsidRPr="002D127E" w14:paraId="54BA24B8" w14:textId="77777777" w:rsidTr="007F670C">
        <w:trPr>
          <w:trHeight w:val="576"/>
        </w:trPr>
        <w:tc>
          <w:tcPr>
            <w:tcW w:w="13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476D9995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Food Component 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center"/>
            <w:hideMark/>
          </w:tcPr>
          <w:p w14:paraId="52A9C1D8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EPA </w:t>
            </w: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n=21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center"/>
            <w:hideMark/>
          </w:tcPr>
          <w:p w14:paraId="557E57B4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DHA</w:t>
            </w: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br/>
              <w:t>n=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853B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1767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A4B5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88DF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BA0A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21B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02CC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0F8B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339F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125C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2D127E" w:rsidRPr="002D127E" w14:paraId="553D035F" w14:textId="77777777" w:rsidTr="007F670C">
        <w:trPr>
          <w:trHeight w:val="288"/>
        </w:trPr>
        <w:tc>
          <w:tcPr>
            <w:tcW w:w="1312" w:type="dxa"/>
            <w:vMerge/>
            <w:vAlign w:val="center"/>
            <w:hideMark/>
          </w:tcPr>
          <w:p w14:paraId="041F83C2" w14:textId="77777777" w:rsidR="00A00B1E" w:rsidRPr="00A00B1E" w:rsidRDefault="00A00B1E" w:rsidP="00A00B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center"/>
            <w:hideMark/>
          </w:tcPr>
          <w:p w14:paraId="480E65F2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rho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vAlign w:val="center"/>
            <w:hideMark/>
          </w:tcPr>
          <w:p w14:paraId="6B69BECB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52C94F55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rho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D0D0"/>
            <w:noWrap/>
            <w:vAlign w:val="center"/>
            <w:hideMark/>
          </w:tcPr>
          <w:p w14:paraId="0FF544C7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320D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F990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BED0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FF8F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1485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3105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6CA6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025C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4609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8D1A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  <w:tr w:rsidR="002D127E" w:rsidRPr="002D127E" w14:paraId="1F0BF77C" w14:textId="77777777" w:rsidTr="007F670C">
        <w:trPr>
          <w:trHeight w:val="288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4721" w14:textId="5E24336E" w:rsidR="00A00B1E" w:rsidRPr="00A00B1E" w:rsidRDefault="003A50DA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Non-fried fish</w:t>
            </w:r>
            <w:r w:rsidR="00A00B1E"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7AE1" w14:textId="6AFCC060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42</w:t>
            </w:r>
            <w:r w:rsidR="002D12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E4EE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0.05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341D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53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F21C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A00B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0.0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F125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CB2B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0957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047A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AD2A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ED04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743E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346F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4BDC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FFFA" w14:textId="77777777" w:rsidR="00A00B1E" w:rsidRPr="00A00B1E" w:rsidRDefault="00A00B1E" w:rsidP="00A00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</w:tr>
    </w:tbl>
    <w:p w14:paraId="6A24EBDF" w14:textId="6D38C3A8" w:rsidR="0065780C" w:rsidRPr="00A00B1E" w:rsidRDefault="0065780C" w:rsidP="0065780C">
      <w:pPr>
        <w:tabs>
          <w:tab w:val="left" w:pos="3800"/>
        </w:tabs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</w:pPr>
      <w:r w:rsidRPr="00A00B1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de-DE" w:bidi="en-US"/>
        </w:rPr>
        <w:t xml:space="preserve">a </w:t>
      </w:r>
      <w:r w:rsidRPr="00A00B1E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>Bolded values indicate significant results p &lt; 0.05</w:t>
      </w:r>
    </w:p>
    <w:p w14:paraId="4609EFA4" w14:textId="2DD5ED6F" w:rsidR="002762B3" w:rsidRPr="009367E2" w:rsidRDefault="002762B3" w:rsidP="002762B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</w:pPr>
      <w:r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Supplemental Table </w:t>
      </w:r>
      <w:r w:rsidR="000F364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>4</w:t>
      </w:r>
      <w:r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: </w:t>
      </w:r>
      <w:r w:rsidR="00B8327D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>Spearman Correlations</w:t>
      </w:r>
      <w:r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 of Nutritional Biomarkers with Cognition </w:t>
      </w:r>
    </w:p>
    <w:tbl>
      <w:tblPr>
        <w:tblW w:w="9360" w:type="dxa"/>
        <w:tblInd w:w="-10" w:type="dxa"/>
        <w:tblLook w:val="04A0" w:firstRow="1" w:lastRow="0" w:firstColumn="1" w:lastColumn="0" w:noHBand="0" w:noVBand="1"/>
      </w:tblPr>
      <w:tblGrid>
        <w:gridCol w:w="2435"/>
        <w:gridCol w:w="1321"/>
        <w:gridCol w:w="766"/>
        <w:gridCol w:w="1196"/>
        <w:gridCol w:w="766"/>
        <w:gridCol w:w="1438"/>
        <w:gridCol w:w="1438"/>
      </w:tblGrid>
      <w:tr w:rsidR="002762B3" w:rsidRPr="009367E2" w14:paraId="1B382826" w14:textId="77777777" w:rsidTr="00131C6F">
        <w:trPr>
          <w:trHeight w:val="107"/>
        </w:trPr>
        <w:tc>
          <w:tcPr>
            <w:tcW w:w="2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3B4584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Cognitive Test 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AE691C0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Beta-carotene n=18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A724073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EPA n=21</w:t>
            </w:r>
          </w:p>
        </w:tc>
        <w:tc>
          <w:tcPr>
            <w:tcW w:w="2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3C1F637B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DHA n=21</w:t>
            </w:r>
          </w:p>
        </w:tc>
      </w:tr>
      <w:tr w:rsidR="002762B3" w:rsidRPr="009367E2" w14:paraId="23AE06FB" w14:textId="77777777" w:rsidTr="00CC523C">
        <w:trPr>
          <w:trHeight w:val="143"/>
        </w:trPr>
        <w:tc>
          <w:tcPr>
            <w:tcW w:w="2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8F1B3" w14:textId="77777777" w:rsidR="002762B3" w:rsidRPr="009367E2" w:rsidRDefault="002762B3" w:rsidP="00131C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90D4D32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rh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5769F4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p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A8899F9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rho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87A153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p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4F44CC03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rho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1D536748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p</w:t>
            </w:r>
          </w:p>
        </w:tc>
      </w:tr>
      <w:tr w:rsidR="002762B3" w:rsidRPr="009367E2" w14:paraId="2DE97600" w14:textId="77777777" w:rsidTr="00CC523C">
        <w:trPr>
          <w:trHeight w:val="70"/>
        </w:trPr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8C25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HVLT Sum Trials 1-3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353C9" w14:textId="097E08E6" w:rsidR="002762B3" w:rsidRPr="009367E2" w:rsidRDefault="00A10A35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238E2" w14:textId="033F69C0" w:rsidR="002762B3" w:rsidRPr="009367E2" w:rsidRDefault="00A10A35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9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D2179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9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A0409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8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19A863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60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5D8CA5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05</w:t>
            </w:r>
          </w:p>
        </w:tc>
      </w:tr>
      <w:tr w:rsidR="002762B3" w:rsidRPr="009367E2" w14:paraId="3ED1526D" w14:textId="77777777" w:rsidTr="00CC523C">
        <w:trPr>
          <w:trHeight w:val="70"/>
        </w:trPr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B297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HVLT Trial 4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04DD4" w14:textId="5ACDDF17" w:rsidR="002762B3" w:rsidRPr="009367E2" w:rsidRDefault="006539CE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06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6AB56" w14:textId="3321B7C9" w:rsidR="002762B3" w:rsidRPr="009367E2" w:rsidRDefault="006539CE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7DC9B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3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70266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6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13BF99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43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A216D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50</w:t>
            </w:r>
          </w:p>
        </w:tc>
      </w:tr>
      <w:tr w:rsidR="002762B3" w:rsidRPr="009367E2" w14:paraId="1E47BC41" w14:textId="77777777" w:rsidTr="00CC523C">
        <w:trPr>
          <w:trHeight w:val="107"/>
        </w:trPr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F4CA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DSF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2D760" w14:textId="28174B0F" w:rsidR="002762B3" w:rsidRPr="009367E2" w:rsidRDefault="006539CE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D7097" w14:textId="181424E1" w:rsidR="002762B3" w:rsidRPr="009367E2" w:rsidRDefault="006539CE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7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52E37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ADA42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3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3ED91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9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DDBA7A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90</w:t>
            </w:r>
          </w:p>
        </w:tc>
      </w:tr>
      <w:tr w:rsidR="002762B3" w:rsidRPr="009367E2" w14:paraId="36275007" w14:textId="77777777" w:rsidTr="00CC523C">
        <w:trPr>
          <w:trHeight w:val="80"/>
        </w:trPr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CC99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DSB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EF242" w14:textId="72A08373" w:rsidR="002762B3" w:rsidRPr="009367E2" w:rsidRDefault="002252A1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32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09E4D" w14:textId="2DD194C9" w:rsidR="002762B3" w:rsidRPr="009367E2" w:rsidRDefault="002252A1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8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5BF05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6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E14DB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9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430115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7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8D4F48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32</w:t>
            </w:r>
          </w:p>
        </w:tc>
      </w:tr>
      <w:tr w:rsidR="002762B3" w:rsidRPr="009367E2" w14:paraId="74172798" w14:textId="77777777" w:rsidTr="00CC523C">
        <w:trPr>
          <w:trHeight w:val="70"/>
        </w:trPr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F257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OTMT-A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EA642" w14:textId="76EE75A6" w:rsidR="002762B3" w:rsidRPr="009367E2" w:rsidRDefault="002252A1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 w:bidi="en-US"/>
              </w:rPr>
              <w:t>-0.54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D03BA" w14:textId="62DFF538" w:rsidR="002762B3" w:rsidRPr="009367E2" w:rsidRDefault="002252A1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 w:bidi="en-US"/>
              </w:rPr>
              <w:t>0.0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4B092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0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674C7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3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4AE8C9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4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D12F7B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80</w:t>
            </w:r>
          </w:p>
        </w:tc>
      </w:tr>
      <w:tr w:rsidR="002762B3" w:rsidRPr="009367E2" w14:paraId="43A0A9BE" w14:textId="77777777" w:rsidTr="00CC523C">
        <w:trPr>
          <w:trHeight w:val="70"/>
        </w:trPr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EEFA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OTMT-B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ABC79" w14:textId="365CCF68" w:rsidR="002762B3" w:rsidRPr="009367E2" w:rsidRDefault="0069755B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D24A8" w14:textId="2A3903C7" w:rsidR="002762B3" w:rsidRPr="009367E2" w:rsidRDefault="0069755B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9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40B6F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78953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0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4C137D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-0.46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94702F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36</w:t>
            </w:r>
          </w:p>
        </w:tc>
      </w:tr>
      <w:tr w:rsidR="002762B3" w:rsidRPr="009367E2" w14:paraId="4EF9144F" w14:textId="77777777" w:rsidTr="00CC523C">
        <w:trPr>
          <w:trHeight w:val="70"/>
        </w:trPr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C2CE" w14:textId="03029970" w:rsidR="002762B3" w:rsidRPr="009367E2" w:rsidRDefault="0036531D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COWAT (FAS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A1813" w14:textId="29A1D055" w:rsidR="002762B3" w:rsidRPr="009367E2" w:rsidRDefault="0069755B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6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A766E" w14:textId="63196F51" w:rsidR="002762B3" w:rsidRPr="009367E2" w:rsidRDefault="0069755B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E3886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73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B2900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2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00A0F2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45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2B2360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39</w:t>
            </w:r>
          </w:p>
        </w:tc>
      </w:tr>
      <w:tr w:rsidR="002762B3" w:rsidRPr="009367E2" w14:paraId="7B5FC039" w14:textId="77777777" w:rsidTr="00CC523C">
        <w:trPr>
          <w:trHeight w:val="70"/>
        </w:trPr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ECE5" w14:textId="15C51690" w:rsidR="002762B3" w:rsidRPr="009367E2" w:rsidRDefault="0036531D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COWAT (Animals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8F0FE" w14:textId="3B60FE5B" w:rsidR="002762B3" w:rsidRPr="009367E2" w:rsidRDefault="0069755B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23E60" w14:textId="037C2F4F" w:rsidR="002762B3" w:rsidRPr="009367E2" w:rsidRDefault="0069755B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9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FDDB1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4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889AB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2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C65212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57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473F99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08</w:t>
            </w:r>
          </w:p>
        </w:tc>
      </w:tr>
      <w:tr w:rsidR="002762B3" w:rsidRPr="009367E2" w14:paraId="19C6DD9A" w14:textId="77777777" w:rsidTr="00CC523C">
        <w:trPr>
          <w:trHeight w:val="70"/>
        </w:trPr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3D46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Global Cognitive Score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175ED" w14:textId="2A74E054" w:rsidR="002762B3" w:rsidRPr="009367E2" w:rsidRDefault="0069755B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3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5FA96" w14:textId="20EE5E08" w:rsidR="002762B3" w:rsidRPr="009367E2" w:rsidRDefault="0069755B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4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B1F23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6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668F7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F5B141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72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9E0F8A" w14:textId="77777777" w:rsidR="002762B3" w:rsidRPr="009367E2" w:rsidRDefault="002762B3" w:rsidP="00131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&lt;0.001</w:t>
            </w:r>
          </w:p>
        </w:tc>
      </w:tr>
    </w:tbl>
    <w:p w14:paraId="10346B6D" w14:textId="20DAB11C" w:rsidR="002762B3" w:rsidRPr="009367E2" w:rsidRDefault="002762B3" w:rsidP="0065780C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</w:pPr>
      <w:r w:rsidRPr="009367E2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>Bolded values indicate significant results p&lt;0.05.</w:t>
      </w:r>
    </w:p>
    <w:p w14:paraId="30F916D2" w14:textId="44FF409F" w:rsidR="0065780C" w:rsidRPr="009367E2" w:rsidRDefault="00861302" w:rsidP="0065780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</w:pPr>
      <w:r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Supplemental Table </w:t>
      </w:r>
      <w:r w:rsidR="000F364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>5</w:t>
      </w:r>
      <w:r w:rsidR="0065780C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: Association of </w:t>
      </w:r>
      <w:r w:rsidR="00A50B25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Log Transformed </w:t>
      </w:r>
      <w:r w:rsidR="0065780C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>MIND Diet Score with Cognitive Function</w:t>
      </w:r>
      <w:r w:rsidR="006339CE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 </w:t>
      </w:r>
      <w:r w:rsidR="0065780C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de-DE" w:bidi="en-US"/>
        </w:rPr>
        <w:t>a</w:t>
      </w:r>
    </w:p>
    <w:tbl>
      <w:tblPr>
        <w:tblW w:w="6172" w:type="dxa"/>
        <w:jc w:val="center"/>
        <w:tblLook w:val="04A0" w:firstRow="1" w:lastRow="0" w:firstColumn="1" w:lastColumn="0" w:noHBand="0" w:noVBand="1"/>
      </w:tblPr>
      <w:tblGrid>
        <w:gridCol w:w="1994"/>
        <w:gridCol w:w="1016"/>
        <w:gridCol w:w="1057"/>
        <w:gridCol w:w="1034"/>
        <w:gridCol w:w="1071"/>
      </w:tblGrid>
      <w:tr w:rsidR="0065780C" w:rsidRPr="009367E2" w14:paraId="171BCB31" w14:textId="77777777" w:rsidTr="00CC523C">
        <w:trPr>
          <w:trHeight w:val="233"/>
          <w:jc w:val="center"/>
        </w:trPr>
        <w:tc>
          <w:tcPr>
            <w:tcW w:w="1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68C8CCD" w14:textId="64713FFC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Cognitive Variable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4957" w14:textId="6DB7932A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Unadjusted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ADCF20" w14:textId="02589995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Adjusted</w:t>
            </w:r>
          </w:p>
        </w:tc>
      </w:tr>
      <w:tr w:rsidR="0065780C" w:rsidRPr="009367E2" w14:paraId="62482A9E" w14:textId="77777777" w:rsidTr="00CC523C">
        <w:trPr>
          <w:trHeight w:val="70"/>
          <w:jc w:val="center"/>
        </w:trPr>
        <w:tc>
          <w:tcPr>
            <w:tcW w:w="1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8EFDA9C" w14:textId="77777777" w:rsidR="0065780C" w:rsidRPr="009367E2" w:rsidRDefault="0065780C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4F5F" w14:textId="3FDC35B4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Estimate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AE0C" w14:textId="24B30E1C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C82B61" w14:textId="601DCF3C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Estimate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A00174" w14:textId="538C0EB8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</w:tr>
      <w:tr w:rsidR="004E691A" w:rsidRPr="009367E2" w14:paraId="3585F182" w14:textId="77777777" w:rsidTr="00CC523C">
        <w:trPr>
          <w:trHeight w:val="170"/>
          <w:jc w:val="center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5447ED0" w14:textId="6EA6AA14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HVLT Trials 1-3 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E152" w14:textId="10D4EA46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3.06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D5BD" w14:textId="44A2264F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0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7290E7B1" w14:textId="44E1AF8F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3.06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6BB0C45" w14:textId="12C47430" w:rsidR="007D4F0B" w:rsidRPr="009367E2" w:rsidRDefault="007D4F0B" w:rsidP="007D4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85</w:t>
            </w:r>
          </w:p>
        </w:tc>
      </w:tr>
      <w:tr w:rsidR="004E691A" w:rsidRPr="009367E2" w14:paraId="203BDAF0" w14:textId="77777777" w:rsidTr="00CC523C">
        <w:trPr>
          <w:trHeight w:val="143"/>
          <w:jc w:val="center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5AD7834" w14:textId="77465311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HVLT Trial 4 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654C" w14:textId="60803D56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3.72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2145" w14:textId="0E05036C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2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1F112CD" w14:textId="3D9AF466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3.72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6629CE46" w14:textId="4577EC41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19</w:t>
            </w:r>
          </w:p>
        </w:tc>
      </w:tr>
      <w:tr w:rsidR="004E691A" w:rsidRPr="009367E2" w14:paraId="0E39F437" w14:textId="77777777" w:rsidTr="00CC523C">
        <w:trPr>
          <w:trHeight w:val="70"/>
          <w:jc w:val="center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F485568" w14:textId="48CC4982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DSF 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7E52" w14:textId="3DAE7D15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4.05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B913" w14:textId="33B9C5DD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3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260BA703" w14:textId="7688E019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4.04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7A0ADBAB" w14:textId="6D0457D7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24</w:t>
            </w:r>
          </w:p>
        </w:tc>
      </w:tr>
      <w:tr w:rsidR="004E691A" w:rsidRPr="009367E2" w14:paraId="04AF0E56" w14:textId="77777777" w:rsidTr="00CC523C">
        <w:trPr>
          <w:trHeight w:val="70"/>
          <w:jc w:val="center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96EFE41" w14:textId="4F8A7C70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DSB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E37A" w14:textId="50A79112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13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D60A" w14:textId="09E77910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9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7ADF69D" w14:textId="7859FE48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12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3427F827" w14:textId="34D03DD6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98</w:t>
            </w:r>
          </w:p>
        </w:tc>
      </w:tr>
      <w:tr w:rsidR="004E691A" w:rsidRPr="009367E2" w14:paraId="7B4CB6E3" w14:textId="77777777" w:rsidTr="00CC523C">
        <w:trPr>
          <w:trHeight w:val="70"/>
          <w:jc w:val="center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225D4B7" w14:textId="7E4FB4DC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OTMT-A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A233" w14:textId="77A2AA59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9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9872" w14:textId="1EC78548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2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637EB51" w14:textId="0E54BE55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8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74B1B2F2" w14:textId="3AB6E1FC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37</w:t>
            </w:r>
          </w:p>
        </w:tc>
      </w:tr>
      <w:tr w:rsidR="004E691A" w:rsidRPr="009367E2" w14:paraId="20A759BF" w14:textId="77777777" w:rsidTr="00CC523C">
        <w:trPr>
          <w:trHeight w:val="70"/>
          <w:jc w:val="center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94043A4" w14:textId="0DE82053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OTMT-B 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E3A2" w14:textId="350F9B37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10.3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69AD" w14:textId="25610881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2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237035A3" w14:textId="3A8508E3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10.34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E71B975" w14:textId="541682AE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87</w:t>
            </w:r>
          </w:p>
        </w:tc>
      </w:tr>
      <w:tr w:rsidR="004E691A" w:rsidRPr="009367E2" w14:paraId="18ADF687" w14:textId="77777777" w:rsidTr="00CC523C">
        <w:trPr>
          <w:trHeight w:val="70"/>
          <w:jc w:val="center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D86BFBF" w14:textId="32845A71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COWAT (FAS) 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4FE3" w14:textId="65208CC8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42.3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D4C9" w14:textId="2D59F061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0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812413A" w14:textId="097FEA01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42.30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934613A" w14:textId="48689043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02</w:t>
            </w:r>
          </w:p>
        </w:tc>
      </w:tr>
      <w:tr w:rsidR="004E691A" w:rsidRPr="009367E2" w14:paraId="43B849F7" w14:textId="77777777" w:rsidTr="00CC523C">
        <w:trPr>
          <w:trHeight w:val="70"/>
          <w:jc w:val="center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5258E06" w14:textId="1F3CC81A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COWAT (Animals)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13E2" w14:textId="3864DD0F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.46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8AF6" w14:textId="14770F7A" w:rsidR="004E691A" w:rsidRPr="009367E2" w:rsidRDefault="004E691A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0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7795725C" w14:textId="7D93A28B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.48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6C86A293" w14:textId="1DA10AF2" w:rsidR="004E691A" w:rsidRPr="009367E2" w:rsidRDefault="007D4F0B" w:rsidP="004E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96</w:t>
            </w:r>
          </w:p>
        </w:tc>
      </w:tr>
      <w:tr w:rsidR="00974582" w:rsidRPr="009367E2" w14:paraId="3D6E6FCD" w14:textId="77777777" w:rsidTr="00CC523C">
        <w:trPr>
          <w:trHeight w:val="70"/>
          <w:jc w:val="center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2B7D889" w14:textId="549751AF" w:rsidR="00974582" w:rsidRPr="009367E2" w:rsidRDefault="00974582" w:rsidP="0097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Global Score 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FA2C" w14:textId="3E845287" w:rsidR="00974582" w:rsidRPr="009367E2" w:rsidRDefault="00974582" w:rsidP="00974582">
            <w:pPr>
              <w:spacing w:after="0" w:line="27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1.16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EEC3" w14:textId="3CBAA089" w:rsidR="00974582" w:rsidRPr="009367E2" w:rsidRDefault="00974582" w:rsidP="00974582">
            <w:pPr>
              <w:spacing w:after="0" w:line="27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4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71A97833" w14:textId="317F1A33" w:rsidR="00974582" w:rsidRPr="009367E2" w:rsidRDefault="00974582" w:rsidP="00974582">
            <w:pPr>
              <w:spacing w:after="0" w:line="27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1.16</w:t>
            </w:r>
            <w:r w:rsidR="003A6CD1"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0C2681B9" w14:textId="53BE04E0" w:rsidR="00974582" w:rsidRPr="009367E2" w:rsidRDefault="00974582" w:rsidP="00974582">
            <w:pPr>
              <w:spacing w:after="0" w:line="27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13</w:t>
            </w:r>
          </w:p>
        </w:tc>
      </w:tr>
    </w:tbl>
    <w:p w14:paraId="1DCE61F3" w14:textId="764435F4" w:rsidR="0065780C" w:rsidRPr="009367E2" w:rsidRDefault="0065780C" w:rsidP="007D4F0B">
      <w:pPr>
        <w:spacing w:after="0" w:line="278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</w:pPr>
      <w:proofErr w:type="gramStart"/>
      <w:r w:rsidRPr="009367E2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de-DE" w:bidi="en-US"/>
        </w:rPr>
        <w:t>a</w:t>
      </w:r>
      <w:proofErr w:type="gramEnd"/>
      <w:r w:rsidRPr="009367E2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 xml:space="preserve"> Abbreviations: HVLT = Hopkins Verbal Learning Test; DSF = Digit Span Forward; DSB = Digit Span Backward; OTMT-A = Oral Trail Making Test Trial A; OTMT-B = Oral Trail Making Test Trial B; FAS = Controlled Oral Word Association Test FAS Trial. Bolded values indicate significant results p&lt;0.05</w:t>
      </w:r>
    </w:p>
    <w:p w14:paraId="5C24B981" w14:textId="25B5E5AA" w:rsidR="00974582" w:rsidRPr="009367E2" w:rsidRDefault="00974582" w:rsidP="007D4F0B">
      <w:pPr>
        <w:spacing w:after="0" w:line="278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</w:pPr>
      <w:r w:rsidRPr="009367E2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de-DE" w:bidi="en-US"/>
        </w:rPr>
        <w:t>b</w:t>
      </w:r>
      <w:r w:rsidR="007D4F0B" w:rsidRPr="009367E2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 xml:space="preserve"> Adjusted for level of education and total calorie intake</w:t>
      </w:r>
    </w:p>
    <w:p w14:paraId="2F242437" w14:textId="77777777" w:rsidR="007D4F0B" w:rsidRPr="00974582" w:rsidRDefault="007D4F0B" w:rsidP="007D4F0B">
      <w:pPr>
        <w:spacing w:after="0" w:line="278" w:lineRule="auto"/>
        <w:rPr>
          <w:rFonts w:ascii="Palatino Linotype" w:eastAsia="Times New Roman" w:hAnsi="Palatino Linotype" w:cs="Times New Roman"/>
          <w:color w:val="000000"/>
          <w:sz w:val="18"/>
          <w:szCs w:val="18"/>
          <w:lang w:eastAsia="de-DE" w:bidi="en-US"/>
        </w:rPr>
      </w:pPr>
    </w:p>
    <w:p w14:paraId="37CF4DAE" w14:textId="0F5EE7FC" w:rsidR="0065780C" w:rsidRPr="009367E2" w:rsidRDefault="00C266EC" w:rsidP="0065780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</w:pPr>
      <w:r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Supplemental Table </w:t>
      </w:r>
      <w:r w:rsidR="000F364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>6</w:t>
      </w:r>
      <w:r w:rsidR="00BB5F5B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>:</w:t>
      </w:r>
      <w:r w:rsidR="0065780C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 Unadjusted Association of </w:t>
      </w:r>
      <w:r w:rsidR="00A50B25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Log Transformed </w:t>
      </w:r>
      <w:r w:rsidR="0065780C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>MIND Diet Score and Components with Individual Cognitive Tests</w:t>
      </w:r>
      <w:r w:rsidR="0065780C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de-DE" w:bidi="en-US"/>
        </w:rPr>
        <w:t xml:space="preserve"> a</w:t>
      </w:r>
      <w:r w:rsidR="0065780C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 </w:t>
      </w:r>
    </w:p>
    <w:tbl>
      <w:tblPr>
        <w:tblW w:w="10615" w:type="dxa"/>
        <w:tblLook w:val="04A0" w:firstRow="1" w:lastRow="0" w:firstColumn="1" w:lastColumn="0" w:noHBand="0" w:noVBand="1"/>
      </w:tblPr>
      <w:tblGrid>
        <w:gridCol w:w="1795"/>
        <w:gridCol w:w="949"/>
        <w:gridCol w:w="850"/>
        <w:gridCol w:w="810"/>
        <w:gridCol w:w="810"/>
        <w:gridCol w:w="821"/>
        <w:gridCol w:w="799"/>
        <w:gridCol w:w="916"/>
        <w:gridCol w:w="916"/>
        <w:gridCol w:w="994"/>
        <w:gridCol w:w="1061"/>
      </w:tblGrid>
      <w:tr w:rsidR="008310C7" w:rsidRPr="009367E2" w14:paraId="5C614DD5" w14:textId="77777777" w:rsidTr="00CC523C">
        <w:trPr>
          <w:trHeight w:val="384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E29B" w14:textId="6CFB7528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Variabl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F481" w14:textId="27D665B3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Statist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797A" w14:textId="77A5C1F3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Global Scor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DE1B" w14:textId="3D91ACBF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HVLT 123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1648" w14:textId="1E8EF50E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HVLT Trial 4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536F" w14:textId="203C6F04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DSF Total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7805" w14:textId="5BFE0C72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DSB Total 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10EC" w14:textId="2E4AB0B5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OTMT-A 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88ED" w14:textId="103E42B9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OTMT-B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C026" w14:textId="31744A77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COWAT (FAS)</w:t>
            </w: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24FF" w14:textId="77777777" w:rsidR="008310C7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COWAT </w:t>
            </w:r>
          </w:p>
          <w:p w14:paraId="4CBC5222" w14:textId="55597A97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(Animals)</w:t>
            </w: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</w:t>
            </w:r>
          </w:p>
        </w:tc>
      </w:tr>
      <w:tr w:rsidR="0065780C" w:rsidRPr="009367E2" w14:paraId="04D375CF" w14:textId="77777777" w:rsidTr="00CC523C">
        <w:trPr>
          <w:trHeight w:val="70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41A95E" w14:textId="58444D5B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Green Leafy </w:t>
            </w:r>
          </w:p>
          <w:p w14:paraId="0FE251E2" w14:textId="6C3681A2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Vegetable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ED62B7" w14:textId="0E02D6DA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AE3CC8" w14:textId="09B01A7E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5C897B" w14:textId="2272284B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1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C0FF66" w14:textId="4D8158C4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3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2E66C7" w14:textId="4F7B0B59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2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EC498B" w14:textId="6E361534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34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FCB81B" w14:textId="4D5B22C1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8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50C0D3" w14:textId="1C89F044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6.63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FBDBE7" w14:textId="3F199F8D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7.5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28276D" w14:textId="0C08103C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.919</w:t>
            </w:r>
          </w:p>
        </w:tc>
      </w:tr>
      <w:tr w:rsidR="0065780C" w:rsidRPr="009367E2" w14:paraId="04B735B9" w14:textId="77777777" w:rsidTr="00CC523C">
        <w:trPr>
          <w:trHeight w:val="197"/>
        </w:trPr>
        <w:tc>
          <w:tcPr>
            <w:tcW w:w="17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D94C3" w14:textId="77777777" w:rsidR="0065780C" w:rsidRPr="009367E2" w:rsidRDefault="0065780C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2B1148" w14:textId="34E06611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B002B6" w14:textId="33DCF11B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8103CB" w14:textId="62B5C067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22BC39" w14:textId="775E68AC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AAF646" w14:textId="442F497D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6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949E70" w14:textId="7C0BE74D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8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78E799" w14:textId="5B1000DF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3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DDEE91" w14:textId="2CDF459F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7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0AC2C2" w14:textId="7F6D183E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B3B68E" w14:textId="3CAE48DD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21</w:t>
            </w:r>
          </w:p>
        </w:tc>
      </w:tr>
      <w:tr w:rsidR="0065780C" w:rsidRPr="009367E2" w14:paraId="1F01313F" w14:textId="77777777" w:rsidTr="00CC523C">
        <w:trPr>
          <w:trHeight w:val="70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4926" w14:textId="2625D0FE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Other </w:t>
            </w:r>
          </w:p>
          <w:p w14:paraId="34DB6861" w14:textId="2F8066B2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Vegetable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3D7A" w14:textId="2AD85B09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A899" w14:textId="561FD435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4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4059" w14:textId="47CA8B91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2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675C" w14:textId="48596A64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1.28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6C9B" w14:textId="5237C8AB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8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932F" w14:textId="0F908DEE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41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6E1D" w14:textId="22889679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10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3B51" w14:textId="3A4C45F3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-9.6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0F8A" w14:textId="02957772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13.57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4BC2" w14:textId="6214210F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5.103</w:t>
            </w:r>
          </w:p>
        </w:tc>
      </w:tr>
      <w:tr w:rsidR="0065780C" w:rsidRPr="009367E2" w14:paraId="6A4180DB" w14:textId="77777777" w:rsidTr="00CC523C">
        <w:trPr>
          <w:trHeight w:val="143"/>
        </w:trPr>
        <w:tc>
          <w:tcPr>
            <w:tcW w:w="17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D6AFC" w14:textId="77777777" w:rsidR="0065780C" w:rsidRPr="009367E2" w:rsidRDefault="0065780C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9355" w14:textId="4E285D2E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0E91" w14:textId="337700E0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33F9" w14:textId="1856E6BB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DBC4" w14:textId="2BCDABB0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3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2502" w14:textId="02C77690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7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E87F" w14:textId="0CF03EFA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0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F098" w14:textId="2921A249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4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6381" w14:textId="73D7FF5C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3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EEBE" w14:textId="66007D93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FFEC" w14:textId="79F06D6C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28</w:t>
            </w:r>
          </w:p>
        </w:tc>
      </w:tr>
      <w:tr w:rsidR="0065780C" w:rsidRPr="009367E2" w14:paraId="78C70290" w14:textId="77777777" w:rsidTr="00CC523C">
        <w:trPr>
          <w:trHeight w:val="107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C62565" w14:textId="577825ED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Berrie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4385CF" w14:textId="6C6CADE4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91C853" w14:textId="4B052A90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364357" w14:textId="0461334E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2F9269" w14:textId="461D8441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85E035" w14:textId="2A5A7344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981C5C" w14:textId="293A77AC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41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8FC4CA" w14:textId="7E64AC50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38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03BEEC" w14:textId="3B36D104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4.83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63889A" w14:textId="7876341E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3.38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2A168A" w14:textId="67229F3D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118</w:t>
            </w:r>
          </w:p>
        </w:tc>
      </w:tr>
      <w:tr w:rsidR="0065780C" w:rsidRPr="009367E2" w14:paraId="6F9C38FA" w14:textId="77777777" w:rsidTr="00CC523C">
        <w:trPr>
          <w:trHeight w:val="70"/>
        </w:trPr>
        <w:tc>
          <w:tcPr>
            <w:tcW w:w="17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9446D" w14:textId="77777777" w:rsidR="0065780C" w:rsidRPr="009367E2" w:rsidRDefault="0065780C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AFB165" w14:textId="14333DE6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77532A" w14:textId="1EE142D4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2D4EAD" w14:textId="3149255C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108C8C" w14:textId="7344C295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1AB3A9" w14:textId="1A6F8C86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910691" w14:textId="65436958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9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FF4287" w14:textId="2D2115BD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0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B0BC5D" w14:textId="325FA8BC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9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3B88CD" w14:textId="5461730A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5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2C4902" w14:textId="330D18AA" w:rsidR="0065780C" w:rsidRPr="009367E2" w:rsidRDefault="0065780C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55</w:t>
            </w:r>
          </w:p>
        </w:tc>
      </w:tr>
      <w:tr w:rsidR="008D588F" w:rsidRPr="009367E2" w14:paraId="2CF83E77" w14:textId="77777777" w:rsidTr="00CC523C">
        <w:trPr>
          <w:trHeight w:val="70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E568" w14:textId="41D41535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Nut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3B77" w14:textId="6A19E4C6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AC68" w14:textId="7F4DAB5F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3FED" w14:textId="06A20F79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5A2F" w14:textId="3FE1A6BB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06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0E20" w14:textId="6F7776EA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1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33DA" w14:textId="5FA88D87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7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7BFF" w14:textId="745CE387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02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C031" w14:textId="1810B80D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2.40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448B" w14:textId="1A737E29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7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87DA" w14:textId="0D8DADDE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05</w:t>
            </w:r>
          </w:p>
        </w:tc>
      </w:tr>
      <w:tr w:rsidR="008D588F" w:rsidRPr="009367E2" w14:paraId="164CB1AB" w14:textId="77777777" w:rsidTr="00CC523C">
        <w:trPr>
          <w:trHeight w:val="70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BFC2B" w14:textId="77777777" w:rsidR="008D588F" w:rsidRPr="009367E2" w:rsidRDefault="008D588F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E13E" w14:textId="4251A8BC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EF4C" w14:textId="0E67B5E0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C86C" w14:textId="1E3DFEFD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59C1" w14:textId="4AD1C44C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1C6F" w14:textId="1B586521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CBD3" w14:textId="7782810E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7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DCDA" w14:textId="3C38E894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3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D986" w14:textId="07B306C2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7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901E" w14:textId="3873951E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8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1898" w14:textId="0D4C9EEE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97</w:t>
            </w:r>
          </w:p>
        </w:tc>
      </w:tr>
      <w:tr w:rsidR="008D588F" w:rsidRPr="009367E2" w14:paraId="22057D32" w14:textId="77777777" w:rsidTr="00CC523C">
        <w:trPr>
          <w:trHeight w:val="70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6EA7C9" w14:textId="3BB69A41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Olive Oil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8FBE25" w14:textId="00B242B2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22ED5E" w14:textId="42AD6521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23D57C" w14:textId="7ECE7298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FA741C" w14:textId="276340C0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642B3F" w14:textId="4EA9DD23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5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99F8AC" w14:textId="160BC2FA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3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482F28" w14:textId="405FAE61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5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D936CF" w14:textId="4CBBFAFE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3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79D244" w14:textId="7C75B30F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5.08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A55EF6" w14:textId="0FB75288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06</w:t>
            </w:r>
          </w:p>
        </w:tc>
      </w:tr>
      <w:tr w:rsidR="008D588F" w:rsidRPr="009367E2" w14:paraId="413DEDEB" w14:textId="77777777" w:rsidTr="00CC523C">
        <w:trPr>
          <w:trHeight w:val="197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A83ED" w14:textId="77777777" w:rsidR="008D588F" w:rsidRPr="009367E2" w:rsidRDefault="008D588F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9AC56E" w14:textId="75FB7355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F3FDDA" w14:textId="72EFC64C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DA3891" w14:textId="265E28E3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520F04" w14:textId="7AE9FD51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8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6C706C" w14:textId="26EF5DBD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7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8B602C" w14:textId="13C23E48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5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AE6FCD" w14:textId="33E2E9DE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4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60D8A5" w14:textId="4588E3E5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1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905247" w14:textId="10006547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2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E7070C" w14:textId="36E5C4FA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65</w:t>
            </w:r>
          </w:p>
        </w:tc>
      </w:tr>
      <w:tr w:rsidR="008D588F" w:rsidRPr="009367E2" w14:paraId="13DC3DE2" w14:textId="77777777" w:rsidTr="00CC523C">
        <w:trPr>
          <w:trHeight w:val="80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447C" w14:textId="7D3E7DB1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Whole Grain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DD5D" w14:textId="13D90491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0E6A" w14:textId="72DCE801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E76E" w14:textId="70D8692D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0D34" w14:textId="723ACC28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03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E591" w14:textId="7DA6706A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73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C8E4" w14:textId="7B9247F7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56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10A7" w14:textId="086BD6C2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51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7EE0" w14:textId="73D2720A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5.25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035B" w14:textId="3A8E2398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34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38A6" w14:textId="6C7162B2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53</w:t>
            </w:r>
          </w:p>
        </w:tc>
      </w:tr>
      <w:tr w:rsidR="008D588F" w:rsidRPr="009367E2" w14:paraId="23C106E2" w14:textId="77777777" w:rsidTr="00CC523C">
        <w:trPr>
          <w:trHeight w:val="233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C88B2" w14:textId="77777777" w:rsidR="008D588F" w:rsidRPr="009367E2" w:rsidRDefault="008D588F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F790" w14:textId="390CD0EA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F66D" w14:textId="3F9C57BB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9685" w14:textId="60FB7279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3568" w14:textId="63AE83E1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3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F6CC" w14:textId="46B164E7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AD90" w14:textId="6FF18DFE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8B26" w14:textId="7D67B271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3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65F7" w14:textId="7284B04C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A5E2" w14:textId="09EECABE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4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3C17" w14:textId="1B692E10" w:rsidR="008D588F" w:rsidRPr="009367E2" w:rsidRDefault="008D588F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49</w:t>
            </w:r>
          </w:p>
        </w:tc>
      </w:tr>
      <w:tr w:rsidR="00E82479" w:rsidRPr="009367E2" w14:paraId="74762188" w14:textId="77777777" w:rsidTr="00CC523C">
        <w:trPr>
          <w:trHeight w:val="188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8A9953" w14:textId="57354B0D" w:rsidR="00E82479" w:rsidRPr="009367E2" w:rsidRDefault="00CF5703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Non-fried Fish</w:t>
            </w:r>
            <w:r w:rsidR="00E82479"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C6D341" w14:textId="563D6B39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99BD4E" w14:textId="069BBB1E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3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DE57D8" w14:textId="3ABD876B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1.4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7B22ED" w14:textId="5916BBDB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7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81BC54" w14:textId="3F0C358D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4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AC9BA9" w14:textId="3DFFCD2E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5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047950" w14:textId="58C20A3C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3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763F71" w14:textId="51F3607A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4.33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C6CE0C" w14:textId="3C2575FC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6.57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7ABACA" w14:textId="176BCDBF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3.462</w:t>
            </w:r>
          </w:p>
        </w:tc>
      </w:tr>
      <w:tr w:rsidR="00E82479" w:rsidRPr="009367E2" w14:paraId="1092FE8F" w14:textId="77777777" w:rsidTr="00CC523C">
        <w:trPr>
          <w:trHeight w:val="242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EEC5B" w14:textId="77777777" w:rsidR="00E82479" w:rsidRPr="009367E2" w:rsidRDefault="00E82479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6F3D8C" w14:textId="05EC8487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48BED4" w14:textId="21017ACA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EDD6DA" w14:textId="499AF8D5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374A25" w14:textId="22B1419A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BB5224" w14:textId="41BEC982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0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5890A7" w14:textId="1A6E3856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9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F87681" w14:textId="694CD854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7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04F3A1" w14:textId="7E040D07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9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2C147B" w14:textId="706BE4E1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3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75427D" w14:textId="0ADBF3B7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06</w:t>
            </w:r>
          </w:p>
        </w:tc>
      </w:tr>
      <w:tr w:rsidR="00E82479" w:rsidRPr="009367E2" w14:paraId="7A271E3D" w14:textId="77777777" w:rsidTr="00CC523C">
        <w:trPr>
          <w:trHeight w:val="215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7210" w14:textId="67C7C03F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Beans </w:t>
            </w:r>
            <w:r w:rsidR="00362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and Legume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C420" w14:textId="09827A76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36AA" w14:textId="04A1F9B2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D793" w14:textId="46AFCBEB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43B3" w14:textId="76904E91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7F3A" w14:textId="35B13F97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1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396F" w14:textId="77B1EBC9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47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BE36" w14:textId="781B46FB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7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AF15" w14:textId="0DC2409A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3.7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D233" w14:textId="4D678E9E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8.6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077C" w14:textId="4C16EAAD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.568</w:t>
            </w:r>
          </w:p>
        </w:tc>
      </w:tr>
      <w:tr w:rsidR="00E82479" w:rsidRPr="009367E2" w14:paraId="30DA0AB5" w14:textId="77777777" w:rsidTr="00CC523C">
        <w:trPr>
          <w:trHeight w:val="188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44576" w14:textId="77777777" w:rsidR="00E82479" w:rsidRPr="009367E2" w:rsidRDefault="00E82479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43CF" w14:textId="74A36139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4DFE" w14:textId="4040CDD0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0AAF" w14:textId="6236A97E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4563" w14:textId="1FEAD87F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5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516F" w14:textId="6EE1398A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8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111D" w14:textId="33F272A1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8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41E9" w14:textId="18A7D268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2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B9C2" w14:textId="4C82AAFE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5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C025" w14:textId="340D96D4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2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5067" w14:textId="6B206E3E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14</w:t>
            </w:r>
          </w:p>
        </w:tc>
      </w:tr>
      <w:tr w:rsidR="00E82479" w:rsidRPr="009367E2" w14:paraId="6593625F" w14:textId="77777777" w:rsidTr="00CC523C">
        <w:trPr>
          <w:trHeight w:val="143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BADCB7" w14:textId="2A047F6A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oultry </w:t>
            </w:r>
            <w:r w:rsidR="00362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(not fried, skinless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952589" w14:textId="32749454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5BD74C" w14:textId="48E709FC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901CD4" w14:textId="1CD8509A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670CC6" w14:textId="4C148999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74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C5A4DF" w14:textId="374A4EED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9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60546A" w14:textId="144AB710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0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B25F51" w14:textId="5384CCCE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9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F5519D" w14:textId="40B7BD19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0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B9B1F4" w14:textId="1E79CFC9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5.93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17153D" w14:textId="7287928D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409</w:t>
            </w:r>
          </w:p>
        </w:tc>
      </w:tr>
      <w:tr w:rsidR="00E82479" w:rsidRPr="009367E2" w14:paraId="50B7B70C" w14:textId="77777777" w:rsidTr="00CC523C">
        <w:trPr>
          <w:trHeight w:val="287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1D7F2" w14:textId="77777777" w:rsidR="00E82479" w:rsidRPr="009367E2" w:rsidRDefault="00E82479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D692E2" w14:textId="524A9A13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A01F5C" w14:textId="163E535C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B8D969" w14:textId="6439D310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9A646C" w14:textId="527D73D4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1B4812" w14:textId="51FCEFA8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9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D236A8" w14:textId="45270058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3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7E741A" w14:textId="1B887D41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3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C8ADA8" w14:textId="2E36498A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8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023A68" w14:textId="2F4918F1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8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3E37A8" w14:textId="79D93D78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83</w:t>
            </w:r>
          </w:p>
        </w:tc>
      </w:tr>
      <w:tr w:rsidR="00E82479" w:rsidRPr="009367E2" w14:paraId="3DCF4B12" w14:textId="77777777" w:rsidTr="00CC523C">
        <w:trPr>
          <w:trHeight w:val="170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5850" w14:textId="7C3612BC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Butter</w:t>
            </w:r>
            <w:r w:rsidR="00362C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and stick </w:t>
            </w: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margarine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3E96" w14:textId="5133ECD1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4FD3" w14:textId="3EEC8589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D79B" w14:textId="2FD6E9CE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0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AF30" w14:textId="076153FF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37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649B" w14:textId="7D1A7748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6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B4A9" w14:textId="5533B225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3344" w14:textId="427B789D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5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6AE0" w14:textId="43AA583D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5.36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C0A0" w14:textId="0BC5DA34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0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18A1" w14:textId="365EE7C3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.025</w:t>
            </w:r>
          </w:p>
        </w:tc>
      </w:tr>
      <w:tr w:rsidR="00E82479" w:rsidRPr="009367E2" w14:paraId="6034981A" w14:textId="77777777" w:rsidTr="00CC523C">
        <w:trPr>
          <w:trHeight w:val="125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7D048" w14:textId="77777777" w:rsidR="00E82479" w:rsidRPr="009367E2" w:rsidRDefault="00E82479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E477" w14:textId="4C89040C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9CC3" w14:textId="0C35CC46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F0DA" w14:textId="3C6B05F0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C016" w14:textId="5BC0B16A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7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2CAF" w14:textId="5D4D850B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1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A0C0" w14:textId="63935C60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9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2145" w14:textId="64CBFA79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5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2516" w14:textId="223E488D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8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0B33" w14:textId="0A30ED14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7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9ECC" w14:textId="54435110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11</w:t>
            </w:r>
          </w:p>
        </w:tc>
      </w:tr>
      <w:tr w:rsidR="00E82479" w:rsidRPr="009367E2" w14:paraId="440FA334" w14:textId="77777777" w:rsidTr="00CC523C">
        <w:trPr>
          <w:trHeight w:val="188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411CEF" w14:textId="3D1F1D3F" w:rsidR="00E82479" w:rsidRPr="009367E2" w:rsidRDefault="00456B10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Regular </w:t>
            </w:r>
            <w:r w:rsidR="00E82479"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Cheese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BDF514" w14:textId="458A7CAD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95D667" w14:textId="2FA05736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4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B6F6D0" w14:textId="68159FFE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2.8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E14D55" w14:textId="45E090C4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6DEADB" w14:textId="16974CD0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9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FED252" w14:textId="4ED7C696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6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C22773" w14:textId="267CB712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3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C3C15C" w14:textId="7006370B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6.79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4FC86A" w14:textId="66DEA4BB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0.34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5BD26A" w14:textId="30AF4ED3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3.783</w:t>
            </w:r>
          </w:p>
        </w:tc>
      </w:tr>
      <w:tr w:rsidR="00E82479" w:rsidRPr="009367E2" w14:paraId="0E625855" w14:textId="77777777" w:rsidTr="00CC523C">
        <w:trPr>
          <w:trHeight w:val="152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70AEB" w14:textId="77777777" w:rsidR="00E82479" w:rsidRPr="009367E2" w:rsidRDefault="00E82479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24A580" w14:textId="7A40C2AA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FDBEBE" w14:textId="032EFD68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FACEE7" w14:textId="75E5D070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9F370B" w14:textId="3AD81A5A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B275AA" w14:textId="0F65E93F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6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14275A" w14:textId="7C12C386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6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08641C" w14:textId="2B3E9E63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5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94CF27" w14:textId="6EC659A3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6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F82381" w14:textId="373E80D8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8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9AFF0C" w14:textId="25D81126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28</w:t>
            </w:r>
          </w:p>
        </w:tc>
      </w:tr>
      <w:tr w:rsidR="00E82479" w:rsidRPr="009367E2" w14:paraId="758CAE7F" w14:textId="77777777" w:rsidTr="00CC523C">
        <w:trPr>
          <w:trHeight w:val="125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2E9C" w14:textId="61F530FF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Red Meat </w:t>
            </w:r>
            <w:r w:rsidR="00456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and Processed Mea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FB3D" w14:textId="1DCE1E5B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60F8" w14:textId="493EE4E9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D2DB" w14:textId="4F9BA1B8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.1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F26D" w14:textId="404412E4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1.69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C778" w14:textId="2AD32069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1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FEEF1" w14:textId="5870ED1C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52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78F6" w14:textId="5DC5BFC1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38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C065" w14:textId="678FBC08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51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5BA2" w14:textId="6C18DECC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4.98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9379" w14:textId="36A99D85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3.136</w:t>
            </w:r>
          </w:p>
        </w:tc>
      </w:tr>
      <w:tr w:rsidR="00E82479" w:rsidRPr="009367E2" w14:paraId="7C2DEF0F" w14:textId="77777777" w:rsidTr="00CC523C">
        <w:trPr>
          <w:trHeight w:val="170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A8A64" w14:textId="77777777" w:rsidR="00E82479" w:rsidRPr="009367E2" w:rsidRDefault="00E82479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EDD7" w14:textId="1B8E149A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11C2" w14:textId="6DE21711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4227" w14:textId="1363D29D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4FF3" w14:textId="25CC9C42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4017" w14:textId="356A3D36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9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51F5" w14:textId="2118931F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6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279A" w14:textId="36078B2F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8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7D03" w14:textId="5A6AFB80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2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1E8E" w14:textId="3FD3EEAE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3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A709" w14:textId="2F02001F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30</w:t>
            </w:r>
          </w:p>
        </w:tc>
      </w:tr>
      <w:tr w:rsidR="00E82479" w:rsidRPr="009367E2" w14:paraId="2A81C346" w14:textId="77777777" w:rsidTr="00CC523C">
        <w:trPr>
          <w:trHeight w:val="233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D7A855" w14:textId="7AFC68CA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Fast</w:t>
            </w:r>
            <w:r w:rsidR="00456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and</w:t>
            </w: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Fried </w:t>
            </w:r>
          </w:p>
          <w:p w14:paraId="11F34A10" w14:textId="108FB225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Food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D3B982" w14:textId="60A9F4E2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9EB959" w14:textId="101C1A72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193ED5" w14:textId="543ED704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B1507D" w14:textId="1F15E18D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18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C239BC" w14:textId="76D1D4E1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45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8C32B4" w14:textId="0B8F7744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62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0E7559" w14:textId="3ADEA45E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31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E61415" w14:textId="6505B2EC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2.57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F48AFD" w14:textId="134184A8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4.69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31F48E" w14:textId="63CB19BF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853</w:t>
            </w:r>
          </w:p>
        </w:tc>
      </w:tr>
      <w:tr w:rsidR="00E82479" w:rsidRPr="009367E2" w14:paraId="5F43D814" w14:textId="77777777" w:rsidTr="00CC523C">
        <w:trPr>
          <w:trHeight w:val="107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E2841" w14:textId="77777777" w:rsidR="00E82479" w:rsidRPr="009367E2" w:rsidRDefault="00E82479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90E54C" w14:textId="4C21D1E9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C25679" w14:textId="3BCBDBAE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40EB72" w14:textId="577630ED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6D1D6B" w14:textId="2767E6BC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D84403" w14:textId="5C2936B5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3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67ABF9" w14:textId="35760C3C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9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53C1B1" w14:textId="1616D063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1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A6A8F0" w14:textId="40314231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8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6D8B7E" w14:textId="0B36EA9E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9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6B47ED" w14:textId="18B8B514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12</w:t>
            </w:r>
          </w:p>
        </w:tc>
      </w:tr>
      <w:tr w:rsidR="00E82479" w:rsidRPr="009367E2" w14:paraId="31098B8A" w14:textId="77777777" w:rsidTr="00CC523C">
        <w:trPr>
          <w:trHeight w:val="170"/>
        </w:trPr>
        <w:tc>
          <w:tcPr>
            <w:tcW w:w="17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50F5" w14:textId="6E578928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Pastries and</w:t>
            </w:r>
          </w:p>
          <w:p w14:paraId="4852B090" w14:textId="2C819C20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Sweet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260B" w14:textId="2F991AE8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B749" w14:textId="0AC61933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B18F" w14:textId="202433A3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1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F27F" w14:textId="78909251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04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EE08" w14:textId="40939310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33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1426" w14:textId="385748A2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3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49F4" w14:textId="578F6ED6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3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FDE9" w14:textId="324B3145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3.74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7F67" w14:textId="59B722AC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2.78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A1BD" w14:textId="3D61739D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.332</w:t>
            </w:r>
          </w:p>
        </w:tc>
      </w:tr>
      <w:tr w:rsidR="00E82479" w:rsidRPr="009367E2" w14:paraId="7E6C2C20" w14:textId="77777777" w:rsidTr="00CC523C">
        <w:trPr>
          <w:trHeight w:val="70"/>
        </w:trPr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7C8BD" w14:textId="77777777" w:rsidR="00E82479" w:rsidRPr="009367E2" w:rsidRDefault="00E82479" w:rsidP="008573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66A6" w14:textId="202D9A41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DC47" w14:textId="3A2FC97B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4EAE" w14:textId="5DDDDEE3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35B1" w14:textId="5CF039E8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9378" w14:textId="0CD0EAF9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2B38" w14:textId="4E986E65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6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547C" w14:textId="4A0566CB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8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2D15" w14:textId="4EF1C8B1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4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3240" w14:textId="46F2566A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8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A83F" w14:textId="66AA2546" w:rsidR="00E82479" w:rsidRPr="009367E2" w:rsidRDefault="00E82479" w:rsidP="00857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48</w:t>
            </w:r>
          </w:p>
        </w:tc>
      </w:tr>
    </w:tbl>
    <w:p w14:paraId="06CF1F04" w14:textId="379E12F5" w:rsidR="0065780C" w:rsidRPr="009367E2" w:rsidRDefault="0065780C" w:rsidP="0065780C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</w:pPr>
      <w:proofErr w:type="gramStart"/>
      <w:r w:rsidRPr="009367E2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de-DE" w:bidi="en-US"/>
        </w:rPr>
        <w:t>a</w:t>
      </w:r>
      <w:proofErr w:type="gramEnd"/>
      <w:r w:rsidRPr="009367E2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 xml:space="preserve"> Abbreviations: HVLT = Hopkins Verbal Learning Test; DSF = Digit Span Forward; DSB = Digit Span Backward; OTMT-A = Oral Trail Making Test Trial A; OTMT-B = Oral Trail Making Test Trial B; FAS = Controlled Oral Word Association Test FAS Trial. Bolded values indicate significant results p&lt;0.05.</w:t>
      </w:r>
    </w:p>
    <w:p w14:paraId="59A967FB" w14:textId="4179A4D1" w:rsidR="0065780C" w:rsidRPr="009367E2" w:rsidRDefault="00C266EC" w:rsidP="0065780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</w:pPr>
      <w:r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Supplemental Table </w:t>
      </w:r>
      <w:r w:rsidR="000F364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>7</w:t>
      </w:r>
      <w:r w:rsidR="0065780C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>: Education</w:t>
      </w:r>
      <w:r w:rsidR="008C73EB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 and Calorie</w:t>
      </w:r>
      <w:r w:rsidR="0065780C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 Adjusted Association of</w:t>
      </w:r>
      <w:r w:rsidR="00AB6CE8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 Log Transformed</w:t>
      </w:r>
      <w:r w:rsidR="0065780C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 MIND Diet Score and Components with Individual Cognitive Tests </w:t>
      </w:r>
      <w:r w:rsidR="0065780C" w:rsidRPr="009367E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eastAsia="de-DE" w:bidi="en-US"/>
        </w:rPr>
        <w:t xml:space="preserve">a </w:t>
      </w:r>
    </w:p>
    <w:tbl>
      <w:tblPr>
        <w:tblW w:w="10737" w:type="dxa"/>
        <w:tblLook w:val="04A0" w:firstRow="1" w:lastRow="0" w:firstColumn="1" w:lastColumn="0" w:noHBand="0" w:noVBand="1"/>
      </w:tblPr>
      <w:tblGrid>
        <w:gridCol w:w="1774"/>
        <w:gridCol w:w="949"/>
        <w:gridCol w:w="850"/>
        <w:gridCol w:w="799"/>
        <w:gridCol w:w="810"/>
        <w:gridCol w:w="900"/>
        <w:gridCol w:w="900"/>
        <w:gridCol w:w="850"/>
        <w:gridCol w:w="850"/>
        <w:gridCol w:w="994"/>
        <w:gridCol w:w="1061"/>
      </w:tblGrid>
      <w:tr w:rsidR="008310C7" w:rsidRPr="009367E2" w14:paraId="72D5231A" w14:textId="77777777" w:rsidTr="00CC523C">
        <w:trPr>
          <w:trHeight w:val="384"/>
        </w:trPr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0967" w14:textId="35C37710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Variable 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BCA3" w14:textId="11F999D1" w:rsidR="008310C7" w:rsidRPr="009367E2" w:rsidRDefault="008310C7" w:rsidP="008310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Statistic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0EF8" w14:textId="14C49E24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Global Score 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2BF7" w14:textId="13D9EAC4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HVLT </w:t>
            </w:r>
          </w:p>
          <w:p w14:paraId="792BFB7B" w14:textId="1200EB16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123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6294" w14:textId="5E99764D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HVLT </w:t>
            </w:r>
          </w:p>
          <w:p w14:paraId="7CB57D22" w14:textId="213E469D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4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AFDC" w14:textId="1B9E9A51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DSF Total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9A81" w14:textId="38C2006D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DSB </w:t>
            </w:r>
          </w:p>
          <w:p w14:paraId="47D76F7C" w14:textId="33AE1C97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Total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9531" w14:textId="30B4E38B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OTMT</w:t>
            </w:r>
          </w:p>
          <w:p w14:paraId="73C34305" w14:textId="694A123B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A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A510" w14:textId="608970E2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OTMT</w:t>
            </w:r>
          </w:p>
          <w:p w14:paraId="54FCC2C4" w14:textId="05BEAF32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B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3E97" w14:textId="0CF7E6BD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COWAT (FAS)</w:t>
            </w: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2BB4" w14:textId="77777777" w:rsidR="008310C7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COWAT </w:t>
            </w:r>
          </w:p>
          <w:p w14:paraId="0BD135AE" w14:textId="1D5B999C" w:rsidR="008310C7" w:rsidRPr="009367E2" w:rsidRDefault="008310C7" w:rsidP="00831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(Animals)</w:t>
            </w: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</w:t>
            </w:r>
          </w:p>
        </w:tc>
      </w:tr>
      <w:tr w:rsidR="00456B10" w:rsidRPr="009367E2" w14:paraId="3C412D10" w14:textId="77777777" w:rsidTr="00CC523C">
        <w:trPr>
          <w:trHeight w:val="197"/>
        </w:trPr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F8D4E4" w14:textId="7777777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Green Leafy </w:t>
            </w:r>
          </w:p>
          <w:p w14:paraId="330D59C7" w14:textId="5E20AAF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Vegetable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B518C5" w14:textId="5C32B93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D5570B1" w14:textId="470E692F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68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E179D7B" w14:textId="4B60717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1.2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68BB4FA" w14:textId="6D7102A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5F6EF49" w14:textId="4C5CE3B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EFD3DD3" w14:textId="467244B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4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73DF254" w14:textId="2068532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4ABE79C" w14:textId="0F41357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4.49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13715C8" w14:textId="33C18E1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7.57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8C9FF95" w14:textId="57EEDFA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955</w:t>
            </w:r>
          </w:p>
        </w:tc>
      </w:tr>
      <w:tr w:rsidR="00456B10" w:rsidRPr="009367E2" w14:paraId="717A9996" w14:textId="77777777" w:rsidTr="00CC523C">
        <w:trPr>
          <w:trHeight w:val="152"/>
        </w:trPr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3CCD4" w14:textId="77777777" w:rsidR="00456B10" w:rsidRPr="009367E2" w:rsidRDefault="00456B10" w:rsidP="00456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CAFC9A" w14:textId="270D456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9C550A4" w14:textId="0EE61DFF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9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673E1C8" w14:textId="4DEEBE46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43094FA" w14:textId="238028A6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924A47B" w14:textId="22997FD6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0FE77D7" w14:textId="28C3437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5445D99" w14:textId="5D4B5EF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16D24EE" w14:textId="53AD75E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6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55A752E" w14:textId="2374447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4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8339BB5" w14:textId="020774B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59</w:t>
            </w:r>
          </w:p>
        </w:tc>
      </w:tr>
      <w:tr w:rsidR="00456B10" w:rsidRPr="009367E2" w14:paraId="59B62C2B" w14:textId="77777777" w:rsidTr="00CC523C">
        <w:trPr>
          <w:trHeight w:val="215"/>
        </w:trPr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0898" w14:textId="7777777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Other </w:t>
            </w:r>
          </w:p>
          <w:p w14:paraId="61570E09" w14:textId="653ABAF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Vegetable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F08B" w14:textId="443DFEB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B8405" w14:textId="2D198506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41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7EF11" w14:textId="5B06528D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C696C" w14:textId="06A4299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2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7CDF8" w14:textId="75C9F4B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99132" w14:textId="65FF6F3D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5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F182D" w14:textId="2F878C2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79253" w14:textId="40908D3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7.37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25474" w14:textId="3E739A11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14.06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9B376" w14:textId="7315894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4.274</w:t>
            </w:r>
          </w:p>
        </w:tc>
      </w:tr>
      <w:tr w:rsidR="00456B10" w:rsidRPr="009367E2" w14:paraId="237C4818" w14:textId="77777777" w:rsidTr="00CC523C">
        <w:trPr>
          <w:trHeight w:val="188"/>
        </w:trPr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EE481" w14:textId="77777777" w:rsidR="00456B10" w:rsidRPr="009367E2" w:rsidRDefault="00456B10" w:rsidP="00456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DC06" w14:textId="233F292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0787F" w14:textId="4710F24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39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5F33A" w14:textId="1C99E43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49F32" w14:textId="62DB818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9E54B" w14:textId="5FBE886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54AF3" w14:textId="135B568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5FC32" w14:textId="7E18FDF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14C1D" w14:textId="048715B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2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E2590" w14:textId="73EA5C4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2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AFFC6" w14:textId="1C3FC80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91</w:t>
            </w:r>
          </w:p>
        </w:tc>
      </w:tr>
      <w:tr w:rsidR="00456B10" w:rsidRPr="009367E2" w14:paraId="02D109F1" w14:textId="77777777" w:rsidTr="00CC523C">
        <w:trPr>
          <w:trHeight w:val="152"/>
        </w:trPr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6DE161" w14:textId="192270A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Berrie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60CD91" w14:textId="66672E3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3B89A34" w14:textId="702C338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49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05740C0" w14:textId="56D592AF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04EAAA9" w14:textId="1A0520C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3EF0CF8" w14:textId="2B844CA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744CAEA" w14:textId="3213F51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5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F084BAF" w14:textId="1FD3333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3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39891BB" w14:textId="4D59861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3.74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43018B1" w14:textId="00E33BC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3.84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AB5BAE1" w14:textId="55EA7D1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20</w:t>
            </w:r>
          </w:p>
        </w:tc>
      </w:tr>
      <w:tr w:rsidR="00456B10" w:rsidRPr="009367E2" w14:paraId="32D26527" w14:textId="77777777" w:rsidTr="00CC523C">
        <w:trPr>
          <w:trHeight w:val="107"/>
        </w:trPr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A53F3" w14:textId="77777777" w:rsidR="00456B10" w:rsidRPr="009367E2" w:rsidRDefault="00456B10" w:rsidP="00456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15C568" w14:textId="15802C5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179CCC5" w14:textId="6AC103A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86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35B1B66" w14:textId="5A6928F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869CAF1" w14:textId="51C7ABD1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064F2E6" w14:textId="0D7DB66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4F3585E" w14:textId="42AEC1C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04BFB2C" w14:textId="045F7F1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4A5BCEC" w14:textId="7E7A146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5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763D95E" w14:textId="28782FD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7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8ED6EB9" w14:textId="1FCE3B3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46</w:t>
            </w:r>
          </w:p>
        </w:tc>
      </w:tr>
      <w:tr w:rsidR="00456B10" w:rsidRPr="009367E2" w14:paraId="2CA40A39" w14:textId="77777777" w:rsidTr="00CC523C">
        <w:trPr>
          <w:trHeight w:val="70"/>
        </w:trPr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72B2" w14:textId="5948FDAD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Nut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D63E" w14:textId="0705B4D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C805E" w14:textId="09B505A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3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2D37E" w14:textId="0F54E94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1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0CE7E" w14:textId="741740DF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AD8A0" w14:textId="2ACC54E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378E6" w14:textId="454CFF9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3892B" w14:textId="5E9BA09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F9534" w14:textId="2C6E349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2.58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C9CC1" w14:textId="25D0CF1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50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76B95" w14:textId="45C3897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169</w:t>
            </w:r>
          </w:p>
        </w:tc>
      </w:tr>
      <w:tr w:rsidR="00456B10" w:rsidRPr="009367E2" w14:paraId="2598C078" w14:textId="77777777" w:rsidTr="00CC523C">
        <w:trPr>
          <w:trHeight w:val="143"/>
        </w:trPr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491BC" w14:textId="77777777" w:rsidR="00456B10" w:rsidRPr="009367E2" w:rsidRDefault="00456B10" w:rsidP="00456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82BB" w14:textId="5D13228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FB3E5" w14:textId="00A6295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4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6B68E" w14:textId="47859A4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344BF" w14:textId="3B20A3F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B1C84" w14:textId="7BE3066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FA8D7" w14:textId="35F6B101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5F15D" w14:textId="136BED9D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3A3C0" w14:textId="1AE3ADD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4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24EDB" w14:textId="56A62F6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7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1D690" w14:textId="797DB986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08</w:t>
            </w:r>
          </w:p>
        </w:tc>
      </w:tr>
      <w:tr w:rsidR="00456B10" w:rsidRPr="009367E2" w14:paraId="0DAA5E0A" w14:textId="77777777" w:rsidTr="00CC523C">
        <w:trPr>
          <w:trHeight w:val="188"/>
        </w:trPr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D0E141" w14:textId="180ADFE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Olive Oil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82EECA" w14:textId="50F35121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3B554DE" w14:textId="018DA4E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2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E0E739F" w14:textId="6B7BDDE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E6B127D" w14:textId="6E3E5B5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8693A88" w14:textId="4F7A66E1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2482E5A" w14:textId="53F1491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35D754A" w14:textId="2E875B1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49EA116" w14:textId="2B91D58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69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8A008C8" w14:textId="4074D2B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4.11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54951B0" w14:textId="6743505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10</w:t>
            </w:r>
          </w:p>
        </w:tc>
      </w:tr>
      <w:tr w:rsidR="00456B10" w:rsidRPr="009367E2" w14:paraId="2552A81B" w14:textId="77777777" w:rsidTr="00CC523C">
        <w:trPr>
          <w:trHeight w:val="70"/>
        </w:trPr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34C0E" w14:textId="77777777" w:rsidR="00456B10" w:rsidRPr="009367E2" w:rsidRDefault="00456B10" w:rsidP="00456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C6E243" w14:textId="1C94A00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9D911DB" w14:textId="31FB529D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8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55963AB" w14:textId="09FC8711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8F457CD" w14:textId="6943366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1C0843F" w14:textId="25C9932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D366AA5" w14:textId="6A8D7CA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2BC7504" w14:textId="19BDED3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B6E8DF6" w14:textId="14BA22A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3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C0438CD" w14:textId="5CC4FEFD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4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5D0F545" w14:textId="1C6D69B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84</w:t>
            </w:r>
          </w:p>
        </w:tc>
      </w:tr>
      <w:tr w:rsidR="00456B10" w:rsidRPr="009367E2" w14:paraId="147F3C79" w14:textId="77777777" w:rsidTr="00CC523C">
        <w:trPr>
          <w:trHeight w:val="70"/>
        </w:trPr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FBDA" w14:textId="0AA11C3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Whole Grain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97FF" w14:textId="6D41913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FA329" w14:textId="119D0E3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049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BD466" w14:textId="37D647C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1.0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F8180" w14:textId="528AFBF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EFC57" w14:textId="411E97E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6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3F3EF" w14:textId="50F4CEB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7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A692A" w14:textId="26419CB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5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3D775" w14:textId="43D0C68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4.60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9B2A8" w14:textId="0C770C7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43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02F4C" w14:textId="2C7DDBC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1.171</w:t>
            </w:r>
          </w:p>
        </w:tc>
      </w:tr>
      <w:tr w:rsidR="00456B10" w:rsidRPr="009367E2" w14:paraId="3C93CB1C" w14:textId="77777777" w:rsidTr="00CC523C">
        <w:trPr>
          <w:trHeight w:val="70"/>
        </w:trPr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41310" w14:textId="77777777" w:rsidR="00456B10" w:rsidRPr="009367E2" w:rsidRDefault="00456B10" w:rsidP="00456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BCC8" w14:textId="5110785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B478C" w14:textId="51370F8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8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4D5E3" w14:textId="328D7F41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2C2D3" w14:textId="38EFFCF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C491C" w14:textId="4DB6723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5AE29" w14:textId="5AAB2276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D66E0" w14:textId="3E24D9A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10EEB" w14:textId="3B5DCD3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6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0953F" w14:textId="4E2557C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9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56B8F" w14:textId="7365985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98</w:t>
            </w:r>
          </w:p>
        </w:tc>
      </w:tr>
      <w:tr w:rsidR="00456B10" w:rsidRPr="009367E2" w14:paraId="0A574546" w14:textId="77777777" w:rsidTr="00CC523C">
        <w:trPr>
          <w:trHeight w:val="70"/>
        </w:trPr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60DA2A" w14:textId="333F4A0D" w:rsidR="00456B10" w:rsidRPr="009367E2" w:rsidRDefault="00CF5703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Non-fried Fish</w:t>
            </w:r>
            <w:r w:rsidR="00456B10"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79CCA5" w14:textId="5373BD0F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33D29D2" w14:textId="485AE746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346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A8407EA" w14:textId="7957BD26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1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02DED7A" w14:textId="69C8038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770B642" w14:textId="6B48F7D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1.1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6983757" w14:textId="7255FCD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D80C04F" w14:textId="26BE29E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B91CC49" w14:textId="18958C9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2.06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599E35E" w14:textId="09A4D8B1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8.77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424F421" w14:textId="1B92382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3.731</w:t>
            </w:r>
          </w:p>
        </w:tc>
      </w:tr>
      <w:tr w:rsidR="00456B10" w:rsidRPr="009367E2" w14:paraId="7DF5F396" w14:textId="77777777" w:rsidTr="00CC523C">
        <w:trPr>
          <w:trHeight w:val="70"/>
        </w:trPr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4D561" w14:textId="77777777" w:rsidR="00456B10" w:rsidRPr="009367E2" w:rsidRDefault="00456B10" w:rsidP="00456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736E9A" w14:textId="7BB89B4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F1A8004" w14:textId="62673FF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09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B217827" w14:textId="3600412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71CC7BA" w14:textId="393BC7D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5163DBB" w14:textId="69587B4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8351460" w14:textId="67D23E4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5BE20E6" w14:textId="685ADED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E1DC4E5" w14:textId="3C3F7B1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4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6C33AC2" w14:textId="1419B3A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3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2FBE457" w14:textId="5380A4B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27</w:t>
            </w:r>
          </w:p>
        </w:tc>
      </w:tr>
      <w:tr w:rsidR="00456B10" w:rsidRPr="009367E2" w14:paraId="1EEE54D3" w14:textId="77777777" w:rsidTr="00CC523C">
        <w:trPr>
          <w:trHeight w:val="70"/>
        </w:trPr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091E" w14:textId="1DE60D4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Bean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and Legume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EE73" w14:textId="6B750D1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7ACA0" w14:textId="2E0D06C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7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F8C38" w14:textId="42D07A2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2153F" w14:textId="456EDB6C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B0A81" w14:textId="027DFEA1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8A096" w14:textId="07AC89E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5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E97DD" w14:textId="01236FA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1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D32AB" w14:textId="6A62BD7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2.03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E225C" w14:textId="390DCDB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10.16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BD925" w14:textId="093B6F4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.068</w:t>
            </w:r>
          </w:p>
        </w:tc>
      </w:tr>
      <w:tr w:rsidR="00456B10" w:rsidRPr="009367E2" w14:paraId="2B869091" w14:textId="77777777" w:rsidTr="00CC523C">
        <w:trPr>
          <w:trHeight w:val="70"/>
        </w:trPr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E84E1" w14:textId="77777777" w:rsidR="00456B10" w:rsidRPr="009367E2" w:rsidRDefault="00456B10" w:rsidP="00456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366F" w14:textId="640E9E0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04807" w14:textId="44C8B37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26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95F99" w14:textId="52EB86E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2FEA0" w14:textId="48E4A74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A9E68" w14:textId="369E23E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FFC96" w14:textId="013347C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3C70F" w14:textId="477EAD6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FCAA7" w14:textId="690C0F7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5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1E95B" w14:textId="619A646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1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A08D0" w14:textId="4827A64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53</w:t>
            </w:r>
          </w:p>
        </w:tc>
      </w:tr>
      <w:tr w:rsidR="00456B10" w:rsidRPr="009367E2" w14:paraId="2F424C34" w14:textId="77777777" w:rsidTr="00CC523C">
        <w:trPr>
          <w:trHeight w:val="98"/>
        </w:trPr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570121" w14:textId="1D98A29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oult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(not fried, skinless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02AF4F" w14:textId="7733D13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0B87336" w14:textId="6298B8A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4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E3925B6" w14:textId="30A3507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07BDF89" w14:textId="06F2685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CBEEA56" w14:textId="6BD5393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23D151C" w14:textId="27553D2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A461E9A" w14:textId="61CE7B6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4C5F909" w14:textId="0EBB3FA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76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246636D" w14:textId="7B0A018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5.25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785FB62" w14:textId="34226B8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824</w:t>
            </w:r>
          </w:p>
        </w:tc>
      </w:tr>
      <w:tr w:rsidR="00456B10" w:rsidRPr="009367E2" w14:paraId="709690E8" w14:textId="77777777" w:rsidTr="00CC523C">
        <w:trPr>
          <w:trHeight w:val="152"/>
        </w:trPr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7431C" w14:textId="77777777" w:rsidR="00456B10" w:rsidRPr="009367E2" w:rsidRDefault="00456B10" w:rsidP="00456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A1B814" w14:textId="4CB7D3C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9AFB0D3" w14:textId="17F1179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1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037FE92" w14:textId="0452CB7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8D155FB" w14:textId="1C98F29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7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E75F0C3" w14:textId="6E00654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D81EF86" w14:textId="0C17492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F6149F8" w14:textId="49609B1F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B9D7957" w14:textId="4084915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2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5E38B41" w14:textId="49EA8B6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3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A87EA87" w14:textId="2782DD7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71</w:t>
            </w:r>
          </w:p>
        </w:tc>
      </w:tr>
      <w:tr w:rsidR="00456B10" w:rsidRPr="009367E2" w14:paraId="673F7772" w14:textId="77777777" w:rsidTr="00CC523C">
        <w:trPr>
          <w:trHeight w:val="215"/>
        </w:trPr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2C1D" w14:textId="03A2DC2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But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and stick </w:t>
            </w: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margarine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2FBD" w14:textId="28209AD1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1FD24" w14:textId="1722E0C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08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2E0E3" w14:textId="775331D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1.0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691C7" w14:textId="329FA52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8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60C03" w14:textId="2039D8C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6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2B925" w14:textId="745D14B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6CD34" w14:textId="1A2BCE6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1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51495" w14:textId="38C8F45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3.90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E764A" w14:textId="45F236E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1.77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B5BC2" w14:textId="6276575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115</w:t>
            </w:r>
          </w:p>
        </w:tc>
      </w:tr>
      <w:tr w:rsidR="00456B10" w:rsidRPr="009367E2" w14:paraId="7C5ABDD7" w14:textId="77777777" w:rsidTr="00CC523C">
        <w:trPr>
          <w:trHeight w:val="70"/>
        </w:trPr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B7468" w14:textId="77777777" w:rsidR="00456B10" w:rsidRPr="009367E2" w:rsidRDefault="00456B10" w:rsidP="00456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A6BC" w14:textId="7CAFA7B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3FEC0" w14:textId="30164C3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20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F43CD" w14:textId="4DAD1BF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4484F" w14:textId="318EE31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95D20" w14:textId="663DA2C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CE2A6" w14:textId="31EFDE7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275F7" w14:textId="1D9A0C9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E337F" w14:textId="1051EAB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0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B9617" w14:textId="7830D88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2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CA4DB" w14:textId="7101D19D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85</w:t>
            </w:r>
          </w:p>
        </w:tc>
      </w:tr>
      <w:tr w:rsidR="00456B10" w:rsidRPr="009367E2" w14:paraId="5702E799" w14:textId="77777777" w:rsidTr="00CC523C">
        <w:trPr>
          <w:trHeight w:val="143"/>
        </w:trPr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A1B65D" w14:textId="19E5188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Regular </w:t>
            </w: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Cheese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BD98F2" w14:textId="714BE59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A650361" w14:textId="6275F77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77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5E2C5C0" w14:textId="0516B89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2.0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4E426B5" w14:textId="51ABC09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E38D661" w14:textId="659B9D3D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6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5133A22" w14:textId="5A36961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64E1849" w14:textId="39E238D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BE9C0FF" w14:textId="31A580A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1.42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39AC987" w14:textId="04F00ED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1.48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9F02E8C" w14:textId="6DD35D8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959</w:t>
            </w:r>
          </w:p>
        </w:tc>
      </w:tr>
      <w:tr w:rsidR="00456B10" w:rsidRPr="009367E2" w14:paraId="78147FA6" w14:textId="77777777" w:rsidTr="00CC523C">
        <w:trPr>
          <w:trHeight w:val="107"/>
        </w:trPr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93D64" w14:textId="77777777" w:rsidR="00456B10" w:rsidRPr="009367E2" w:rsidRDefault="00456B10" w:rsidP="00456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902FD0" w14:textId="018E382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73925B8" w14:textId="62A2D616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3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DB7F895" w14:textId="53B31A0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7BC8272" w14:textId="4508B17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79F7CC3" w14:textId="1DEC164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833D822" w14:textId="7B2974F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3A04540" w14:textId="36ABD2E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30199BA" w14:textId="3544BC1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1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FEBEA79" w14:textId="0874EB9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4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DED045B" w14:textId="60B8210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45</w:t>
            </w:r>
          </w:p>
        </w:tc>
      </w:tr>
      <w:tr w:rsidR="00456B10" w:rsidRPr="009367E2" w14:paraId="03C69A5A" w14:textId="77777777" w:rsidTr="00CC523C">
        <w:trPr>
          <w:trHeight w:val="80"/>
        </w:trPr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6B2F" w14:textId="04EA50F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lastRenderedPageBreak/>
              <w:t xml:space="preserve">Red Mea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and Processed Mea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4724" w14:textId="7170AEF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D7545" w14:textId="1BFBE5A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5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23E72" w14:textId="18FA040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7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61210" w14:textId="798CA35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1.8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1696C" w14:textId="051FC24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4506C" w14:textId="0078AB1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1.8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96A5F" w14:textId="78C76566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3838B" w14:textId="28F188A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3.37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DA958" w14:textId="087F229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4.25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DC230" w14:textId="12D784F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982</w:t>
            </w:r>
          </w:p>
        </w:tc>
      </w:tr>
      <w:tr w:rsidR="00456B10" w:rsidRPr="009367E2" w14:paraId="50D76B56" w14:textId="77777777" w:rsidTr="00CC523C">
        <w:trPr>
          <w:trHeight w:val="125"/>
        </w:trPr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145E2" w14:textId="77777777" w:rsidR="00456B10" w:rsidRPr="009367E2" w:rsidRDefault="00456B10" w:rsidP="00456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CEEC" w14:textId="30F0A54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C418B" w14:textId="29A530F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08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D7541" w14:textId="4A78CAE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1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D005A" w14:textId="2363A956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C6835" w14:textId="2E6D6D92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31524" w14:textId="3048E50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5FB6D" w14:textId="1489E6B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A8426" w14:textId="5513C8D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2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550A5" w14:textId="105F3581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4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6066D" w14:textId="71151B3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82</w:t>
            </w:r>
          </w:p>
        </w:tc>
      </w:tr>
      <w:tr w:rsidR="00456B10" w:rsidRPr="009367E2" w14:paraId="189EF797" w14:textId="77777777" w:rsidTr="00CC523C">
        <w:trPr>
          <w:trHeight w:val="98"/>
        </w:trPr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94295E" w14:textId="7777777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Fa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and</w:t>
            </w: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Fried </w:t>
            </w:r>
          </w:p>
          <w:p w14:paraId="29B14FAB" w14:textId="381952F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Food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22D5E1" w14:textId="35F45626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05A154C" w14:textId="41539D7D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152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082D68B" w14:textId="170C8AEF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49D81C9" w14:textId="4164029D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5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67C672C" w14:textId="371147F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5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FE70A57" w14:textId="77871C8D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9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71956A9" w14:textId="0964498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2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7E207E97" w14:textId="730C5144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3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EFC52D8" w14:textId="2F945B40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-9.40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05C5AFB0" w14:textId="51C2409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22</w:t>
            </w:r>
          </w:p>
        </w:tc>
      </w:tr>
      <w:tr w:rsidR="00456B10" w:rsidRPr="009367E2" w14:paraId="1F70A2AF" w14:textId="77777777" w:rsidTr="00CC523C">
        <w:trPr>
          <w:trHeight w:val="70"/>
        </w:trPr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91FB5" w14:textId="77777777" w:rsidR="00456B10" w:rsidRPr="009367E2" w:rsidRDefault="00456B10" w:rsidP="00456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E15024" w14:textId="093AAA5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87B345B" w14:textId="3FCD9BA1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86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A8748BE" w14:textId="573AC13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3DDDFC0" w14:textId="34C5079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2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544500D" w14:textId="2D02A4F9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698FAE8" w14:textId="155F3ED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1BF4F0BE" w14:textId="67668EF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270613FB" w14:textId="3A969F41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87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6F20195" w14:textId="697D615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0.02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5D56CE2B" w14:textId="24347D1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47</w:t>
            </w:r>
          </w:p>
        </w:tc>
      </w:tr>
      <w:tr w:rsidR="00456B10" w:rsidRPr="009367E2" w14:paraId="5E5805B3" w14:textId="77777777" w:rsidTr="00CC523C">
        <w:trPr>
          <w:trHeight w:val="70"/>
        </w:trPr>
        <w:tc>
          <w:tcPr>
            <w:tcW w:w="1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F5DB" w14:textId="7777777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Pastries and</w:t>
            </w:r>
          </w:p>
          <w:p w14:paraId="6153E244" w14:textId="3E912AD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 Sweets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B4E2" w14:textId="6F0C0A27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935CA" w14:textId="4DD8337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066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C8059" w14:textId="04129B38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0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AE4B5" w14:textId="05C2164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5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625EF" w14:textId="597FC0EB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0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500D5" w14:textId="01FB098A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3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1C456" w14:textId="6487BDBF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0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F37F5" w14:textId="3F685CB3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0.17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4C899" w14:textId="0A0D390E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-10.58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4F1B6" w14:textId="0CB03AA5" w:rsidR="00456B10" w:rsidRPr="009367E2" w:rsidRDefault="00456B10" w:rsidP="00456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1.697</w:t>
            </w:r>
          </w:p>
        </w:tc>
      </w:tr>
      <w:tr w:rsidR="003458E4" w:rsidRPr="009367E2" w14:paraId="17A5C9AD" w14:textId="77777777" w:rsidTr="00CC523C">
        <w:trPr>
          <w:trHeight w:val="80"/>
        </w:trPr>
        <w:tc>
          <w:tcPr>
            <w:tcW w:w="1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E0964" w14:textId="77777777" w:rsidR="003458E4" w:rsidRPr="009367E2" w:rsidRDefault="003458E4" w:rsidP="0034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875B" w14:textId="12435D40" w:rsidR="003458E4" w:rsidRPr="009367E2" w:rsidRDefault="003458E4" w:rsidP="0034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 xml:space="preserve">p-valu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C235F" w14:textId="7A3A92F3" w:rsidR="003458E4" w:rsidRPr="009367E2" w:rsidRDefault="003458E4" w:rsidP="0034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745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8D66B" w14:textId="58D97714" w:rsidR="003458E4" w:rsidRPr="009367E2" w:rsidRDefault="003458E4" w:rsidP="0034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3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FF1D1" w14:textId="01DDB8DA" w:rsidR="003458E4" w:rsidRPr="009367E2" w:rsidRDefault="003458E4" w:rsidP="0034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4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ACF0D" w14:textId="1518D6C2" w:rsidR="003458E4" w:rsidRPr="009367E2" w:rsidRDefault="003458E4" w:rsidP="0034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39C8D" w14:textId="16A9AC88" w:rsidR="003458E4" w:rsidRPr="009367E2" w:rsidRDefault="003458E4" w:rsidP="0034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6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7D5CB" w14:textId="468739AE" w:rsidR="003458E4" w:rsidRPr="009367E2" w:rsidRDefault="003458E4" w:rsidP="0034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07C58" w14:textId="21B921EF" w:rsidR="003458E4" w:rsidRPr="009367E2" w:rsidRDefault="003458E4" w:rsidP="0034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97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24632" w14:textId="385282C3" w:rsidR="003458E4" w:rsidRPr="009367E2" w:rsidRDefault="003458E4" w:rsidP="0034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08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C98CE" w14:textId="5FC68A81" w:rsidR="003458E4" w:rsidRPr="009367E2" w:rsidRDefault="003458E4" w:rsidP="0034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9367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0.502</w:t>
            </w:r>
          </w:p>
        </w:tc>
      </w:tr>
    </w:tbl>
    <w:p w14:paraId="2B2D758A" w14:textId="7A8BF40D" w:rsidR="0065780C" w:rsidRDefault="0065780C" w:rsidP="0065780C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</w:pPr>
      <w:proofErr w:type="gramStart"/>
      <w:r w:rsidRPr="009367E2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de-DE" w:bidi="en-US"/>
        </w:rPr>
        <w:t>a</w:t>
      </w:r>
      <w:proofErr w:type="gramEnd"/>
      <w:r w:rsidRPr="009367E2">
        <w:rPr>
          <w:rFonts w:ascii="Times New Roman" w:eastAsia="Times New Roman" w:hAnsi="Times New Roman" w:cs="Times New Roman"/>
          <w:color w:val="000000"/>
          <w:sz w:val="18"/>
          <w:szCs w:val="18"/>
          <w:lang w:eastAsia="de-DE" w:bidi="en-US"/>
        </w:rPr>
        <w:t xml:space="preserve"> Abbreviations: HVLT = Hopkins Verbal Learning Test; DSF = Digit Span Forward; DSB = Digit Span Backward; OTMT-A = Oral Trail Making Test Trial A; OTMT-B = Oral Trail Making Test Trial B; FAS = Controlled Oral Word Association Test FAS Trial. Bolded values indicate significant results p&lt;0.05.</w:t>
      </w:r>
    </w:p>
    <w:p w14:paraId="6185352F" w14:textId="77777777" w:rsidR="001917EA" w:rsidRDefault="001917EA">
      <w:pPr>
        <w:rPr>
          <w:sz w:val="20"/>
          <w:szCs w:val="20"/>
        </w:rPr>
      </w:pPr>
    </w:p>
    <w:p w14:paraId="3CCA7B68" w14:textId="0CC98248" w:rsidR="008D4FD9" w:rsidRPr="00CC523C" w:rsidRDefault="008D4FD9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</w:pPr>
      <w:r w:rsidRPr="00CC523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References </w:t>
      </w:r>
    </w:p>
    <w:p w14:paraId="2330F937" w14:textId="77777777" w:rsidR="001917EA" w:rsidRPr="00CC523C" w:rsidRDefault="001917EA" w:rsidP="001917EA">
      <w:pPr>
        <w:pStyle w:val="EndNoteBibliography"/>
        <w:rPr>
          <w:rFonts w:ascii="Times New Roman" w:eastAsia="Times New Roman" w:hAnsi="Times New Roman" w:cs="Times New Roman"/>
          <w:noProof w:val="0"/>
          <w:color w:val="000000"/>
          <w:sz w:val="20"/>
          <w:szCs w:val="20"/>
          <w:lang w:eastAsia="de-DE" w:bidi="en-US"/>
        </w:rPr>
      </w:pPr>
      <w:r w:rsidRPr="00CC523C">
        <w:rPr>
          <w:rFonts w:ascii="Times New Roman" w:eastAsia="Times New Roman" w:hAnsi="Times New Roman" w:cs="Times New Roman"/>
          <w:noProof w:val="0"/>
          <w:color w:val="000000"/>
          <w:sz w:val="20"/>
          <w:szCs w:val="20"/>
          <w:lang w:eastAsia="de-DE" w:bidi="en-US"/>
        </w:rPr>
        <w:fldChar w:fldCharType="begin"/>
      </w:r>
      <w:r w:rsidRPr="00CC523C">
        <w:rPr>
          <w:rFonts w:ascii="Times New Roman" w:eastAsia="Times New Roman" w:hAnsi="Times New Roman" w:cs="Times New Roman"/>
          <w:noProof w:val="0"/>
          <w:color w:val="000000"/>
          <w:sz w:val="20"/>
          <w:szCs w:val="20"/>
          <w:lang w:eastAsia="de-DE" w:bidi="en-US"/>
        </w:rPr>
        <w:instrText xml:space="preserve"> ADDIN EN.REFLIST </w:instrText>
      </w:r>
      <w:r w:rsidRPr="00CC523C">
        <w:rPr>
          <w:rFonts w:ascii="Times New Roman" w:eastAsia="Times New Roman" w:hAnsi="Times New Roman" w:cs="Times New Roman"/>
          <w:noProof w:val="0"/>
          <w:color w:val="000000"/>
          <w:sz w:val="20"/>
          <w:szCs w:val="20"/>
          <w:lang w:eastAsia="de-DE" w:bidi="en-US"/>
        </w:rPr>
        <w:fldChar w:fldCharType="separate"/>
      </w:r>
      <w:r w:rsidRPr="00CC523C">
        <w:rPr>
          <w:rFonts w:ascii="Times New Roman" w:eastAsia="Times New Roman" w:hAnsi="Times New Roman" w:cs="Times New Roman"/>
          <w:noProof w:val="0"/>
          <w:color w:val="000000"/>
          <w:sz w:val="20"/>
          <w:szCs w:val="20"/>
          <w:lang w:eastAsia="de-DE" w:bidi="en-US"/>
        </w:rPr>
        <w:t>1.</w:t>
      </w:r>
      <w:r w:rsidRPr="00CC523C">
        <w:rPr>
          <w:rFonts w:ascii="Times New Roman" w:eastAsia="Times New Roman" w:hAnsi="Times New Roman" w:cs="Times New Roman"/>
          <w:noProof w:val="0"/>
          <w:color w:val="000000"/>
          <w:sz w:val="20"/>
          <w:szCs w:val="20"/>
          <w:lang w:eastAsia="de-DE" w:bidi="en-US"/>
        </w:rPr>
        <w:tab/>
        <w:t>Liu X, Morris MC, Dhana K, et al. Mediterranean-DASH Intervention for Neurodegenerative Delay (MIND) study: Rationale, design and baseline characteristics of a randomized control trial of the MIND diet on cognitive decline. Contemp Clin Trials. Mar 2021;102:106270. doi:10.1016/j.cct.2021.106270</w:t>
      </w:r>
    </w:p>
    <w:p w14:paraId="2C078E63" w14:textId="50608DE9" w:rsidR="003F20D4" w:rsidRPr="001C44DB" w:rsidRDefault="001917EA">
      <w:pPr>
        <w:rPr>
          <w:sz w:val="20"/>
          <w:szCs w:val="20"/>
        </w:rPr>
      </w:pPr>
      <w:r w:rsidRPr="00CC523C"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fldChar w:fldCharType="end"/>
      </w:r>
    </w:p>
    <w:sectPr w:rsidR="003F20D4" w:rsidRPr="001C4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E1C5D" w14:textId="77777777" w:rsidR="00225F37" w:rsidRDefault="00225F37" w:rsidP="00E0751F">
      <w:pPr>
        <w:spacing w:after="0" w:line="240" w:lineRule="auto"/>
      </w:pPr>
      <w:r>
        <w:separator/>
      </w:r>
    </w:p>
  </w:endnote>
  <w:endnote w:type="continuationSeparator" w:id="0">
    <w:p w14:paraId="35B19E36" w14:textId="77777777" w:rsidR="00225F37" w:rsidRDefault="00225F37" w:rsidP="00E0751F">
      <w:pPr>
        <w:spacing w:after="0" w:line="240" w:lineRule="auto"/>
      </w:pPr>
      <w:r>
        <w:continuationSeparator/>
      </w:r>
    </w:p>
  </w:endnote>
  <w:endnote w:type="continuationNotice" w:id="1">
    <w:p w14:paraId="3802C78A" w14:textId="77777777" w:rsidR="00225F37" w:rsidRDefault="00225F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464DC" w14:textId="77777777" w:rsidR="00225F37" w:rsidRDefault="00225F37" w:rsidP="00E0751F">
      <w:pPr>
        <w:spacing w:after="0" w:line="240" w:lineRule="auto"/>
      </w:pPr>
      <w:r>
        <w:separator/>
      </w:r>
    </w:p>
  </w:footnote>
  <w:footnote w:type="continuationSeparator" w:id="0">
    <w:p w14:paraId="56278E14" w14:textId="77777777" w:rsidR="00225F37" w:rsidRDefault="00225F37" w:rsidP="00E0751F">
      <w:pPr>
        <w:spacing w:after="0" w:line="240" w:lineRule="auto"/>
      </w:pPr>
      <w:r>
        <w:continuationSeparator/>
      </w:r>
    </w:p>
  </w:footnote>
  <w:footnote w:type="continuationNotice" w:id="1">
    <w:p w14:paraId="1851496D" w14:textId="77777777" w:rsidR="00225F37" w:rsidRDefault="00225F3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100B9642"/>
    <w:rsid w:val="0000004C"/>
    <w:rsid w:val="00012474"/>
    <w:rsid w:val="00062612"/>
    <w:rsid w:val="00080DD3"/>
    <w:rsid w:val="000A5ACC"/>
    <w:rsid w:val="000A6D33"/>
    <w:rsid w:val="000D3CC5"/>
    <w:rsid w:val="000E2BD9"/>
    <w:rsid w:val="000F1B19"/>
    <w:rsid w:val="000F3649"/>
    <w:rsid w:val="000F7F39"/>
    <w:rsid w:val="00110BAE"/>
    <w:rsid w:val="001271DA"/>
    <w:rsid w:val="001369FB"/>
    <w:rsid w:val="0014674B"/>
    <w:rsid w:val="00155D71"/>
    <w:rsid w:val="0018037F"/>
    <w:rsid w:val="001917EA"/>
    <w:rsid w:val="001A3312"/>
    <w:rsid w:val="001B53D0"/>
    <w:rsid w:val="001B56EA"/>
    <w:rsid w:val="001C3F59"/>
    <w:rsid w:val="001C44DB"/>
    <w:rsid w:val="001C6006"/>
    <w:rsid w:val="001D4F37"/>
    <w:rsid w:val="00221F7B"/>
    <w:rsid w:val="002252A1"/>
    <w:rsid w:val="00225F37"/>
    <w:rsid w:val="002356D7"/>
    <w:rsid w:val="00260403"/>
    <w:rsid w:val="0026668F"/>
    <w:rsid w:val="002709E5"/>
    <w:rsid w:val="00271E16"/>
    <w:rsid w:val="00276165"/>
    <w:rsid w:val="002762B3"/>
    <w:rsid w:val="00277BD5"/>
    <w:rsid w:val="0028592B"/>
    <w:rsid w:val="002A519E"/>
    <w:rsid w:val="002A5529"/>
    <w:rsid w:val="002C3E81"/>
    <w:rsid w:val="002D127E"/>
    <w:rsid w:val="00306F54"/>
    <w:rsid w:val="00307036"/>
    <w:rsid w:val="00316C3A"/>
    <w:rsid w:val="00334943"/>
    <w:rsid w:val="003458E4"/>
    <w:rsid w:val="0034693A"/>
    <w:rsid w:val="00362C4D"/>
    <w:rsid w:val="0036531D"/>
    <w:rsid w:val="00366E37"/>
    <w:rsid w:val="0037463A"/>
    <w:rsid w:val="00376F94"/>
    <w:rsid w:val="00382967"/>
    <w:rsid w:val="003A2768"/>
    <w:rsid w:val="003A4030"/>
    <w:rsid w:val="003A50DA"/>
    <w:rsid w:val="003A6CD1"/>
    <w:rsid w:val="003D0AD5"/>
    <w:rsid w:val="003E47E1"/>
    <w:rsid w:val="003F20D4"/>
    <w:rsid w:val="00411EF6"/>
    <w:rsid w:val="004168B0"/>
    <w:rsid w:val="004354D6"/>
    <w:rsid w:val="00456B10"/>
    <w:rsid w:val="00465B8B"/>
    <w:rsid w:val="0046665C"/>
    <w:rsid w:val="00485A23"/>
    <w:rsid w:val="00485CBD"/>
    <w:rsid w:val="00492267"/>
    <w:rsid w:val="00495489"/>
    <w:rsid w:val="004A4396"/>
    <w:rsid w:val="004E691A"/>
    <w:rsid w:val="004F3BB7"/>
    <w:rsid w:val="005036A6"/>
    <w:rsid w:val="005075CA"/>
    <w:rsid w:val="00554D1B"/>
    <w:rsid w:val="005678C3"/>
    <w:rsid w:val="0057781F"/>
    <w:rsid w:val="005A7D0A"/>
    <w:rsid w:val="005D4B10"/>
    <w:rsid w:val="005F3385"/>
    <w:rsid w:val="006339CE"/>
    <w:rsid w:val="006539CE"/>
    <w:rsid w:val="0065780C"/>
    <w:rsid w:val="00666982"/>
    <w:rsid w:val="00696704"/>
    <w:rsid w:val="0069755B"/>
    <w:rsid w:val="006B0F3F"/>
    <w:rsid w:val="006E036B"/>
    <w:rsid w:val="006E55B3"/>
    <w:rsid w:val="006F1820"/>
    <w:rsid w:val="006F7DB5"/>
    <w:rsid w:val="007100E9"/>
    <w:rsid w:val="00710649"/>
    <w:rsid w:val="007213F7"/>
    <w:rsid w:val="00724C77"/>
    <w:rsid w:val="00730C45"/>
    <w:rsid w:val="00747D22"/>
    <w:rsid w:val="007617B8"/>
    <w:rsid w:val="0076349D"/>
    <w:rsid w:val="00775332"/>
    <w:rsid w:val="00776FE1"/>
    <w:rsid w:val="00793390"/>
    <w:rsid w:val="007A3423"/>
    <w:rsid w:val="007A44B7"/>
    <w:rsid w:val="007D4F0B"/>
    <w:rsid w:val="007F670C"/>
    <w:rsid w:val="00815851"/>
    <w:rsid w:val="008310C7"/>
    <w:rsid w:val="00856661"/>
    <w:rsid w:val="00861302"/>
    <w:rsid w:val="00884A91"/>
    <w:rsid w:val="00884C47"/>
    <w:rsid w:val="008A1A3D"/>
    <w:rsid w:val="008A3AF1"/>
    <w:rsid w:val="008A701D"/>
    <w:rsid w:val="008C73EB"/>
    <w:rsid w:val="008C799F"/>
    <w:rsid w:val="008D1453"/>
    <w:rsid w:val="008D4FD9"/>
    <w:rsid w:val="008D588F"/>
    <w:rsid w:val="00910966"/>
    <w:rsid w:val="00912C7C"/>
    <w:rsid w:val="009152E2"/>
    <w:rsid w:val="0092257A"/>
    <w:rsid w:val="009367E2"/>
    <w:rsid w:val="00974582"/>
    <w:rsid w:val="009A2FA6"/>
    <w:rsid w:val="009C4F61"/>
    <w:rsid w:val="00A00B1E"/>
    <w:rsid w:val="00A10305"/>
    <w:rsid w:val="00A10A35"/>
    <w:rsid w:val="00A13177"/>
    <w:rsid w:val="00A21D57"/>
    <w:rsid w:val="00A22C58"/>
    <w:rsid w:val="00A346AA"/>
    <w:rsid w:val="00A50B25"/>
    <w:rsid w:val="00A60219"/>
    <w:rsid w:val="00A61D33"/>
    <w:rsid w:val="00A75531"/>
    <w:rsid w:val="00AB6CE8"/>
    <w:rsid w:val="00B468AB"/>
    <w:rsid w:val="00B630A7"/>
    <w:rsid w:val="00B81104"/>
    <w:rsid w:val="00B8327D"/>
    <w:rsid w:val="00B96430"/>
    <w:rsid w:val="00BB3A26"/>
    <w:rsid w:val="00BB5F5B"/>
    <w:rsid w:val="00BC4416"/>
    <w:rsid w:val="00BD545F"/>
    <w:rsid w:val="00BE7744"/>
    <w:rsid w:val="00C2079F"/>
    <w:rsid w:val="00C21096"/>
    <w:rsid w:val="00C266EC"/>
    <w:rsid w:val="00C370CF"/>
    <w:rsid w:val="00C4193C"/>
    <w:rsid w:val="00C478D7"/>
    <w:rsid w:val="00C82BEE"/>
    <w:rsid w:val="00C86DEB"/>
    <w:rsid w:val="00CB0482"/>
    <w:rsid w:val="00CC523C"/>
    <w:rsid w:val="00CC6FD8"/>
    <w:rsid w:val="00CE5AA0"/>
    <w:rsid w:val="00CE6A81"/>
    <w:rsid w:val="00CF5703"/>
    <w:rsid w:val="00CF57E8"/>
    <w:rsid w:val="00D003B2"/>
    <w:rsid w:val="00D11CF3"/>
    <w:rsid w:val="00D30191"/>
    <w:rsid w:val="00D31A28"/>
    <w:rsid w:val="00D41057"/>
    <w:rsid w:val="00D54B54"/>
    <w:rsid w:val="00D56FEF"/>
    <w:rsid w:val="00D763DD"/>
    <w:rsid w:val="00DA37B3"/>
    <w:rsid w:val="00DC0A12"/>
    <w:rsid w:val="00DC70C2"/>
    <w:rsid w:val="00DF6490"/>
    <w:rsid w:val="00E054EB"/>
    <w:rsid w:val="00E0751F"/>
    <w:rsid w:val="00E208B6"/>
    <w:rsid w:val="00E24F00"/>
    <w:rsid w:val="00E6036C"/>
    <w:rsid w:val="00E6068B"/>
    <w:rsid w:val="00E746E3"/>
    <w:rsid w:val="00E82479"/>
    <w:rsid w:val="00EB6094"/>
    <w:rsid w:val="00EE3F9F"/>
    <w:rsid w:val="00EF5F34"/>
    <w:rsid w:val="00F01305"/>
    <w:rsid w:val="00F02AEF"/>
    <w:rsid w:val="00F24E0F"/>
    <w:rsid w:val="00F70C24"/>
    <w:rsid w:val="00FB06A1"/>
    <w:rsid w:val="00FE15FD"/>
    <w:rsid w:val="100B9642"/>
    <w:rsid w:val="16CACB1E"/>
    <w:rsid w:val="3193FCA2"/>
    <w:rsid w:val="66999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B9642"/>
  <w15:chartTrackingRefBased/>
  <w15:docId w15:val="{BE18BF0D-DD57-4B5C-9B84-041320542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TitleChar1">
    <w:name w:val="Title Char1"/>
    <w:basedOn w:val="DefaultParagraphFont"/>
    <w:uiPriority w:val="10"/>
    <w:rsid w:val="00657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6578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1">
    <w:name w:val="Quote Char1"/>
    <w:basedOn w:val="DefaultParagraphFont"/>
    <w:uiPriority w:val="29"/>
    <w:rsid w:val="0065780C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65780C"/>
    <w:rPr>
      <w:i/>
      <w:iCs/>
      <w:color w:val="0F4761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657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80C"/>
    <w:pPr>
      <w:spacing w:line="240" w:lineRule="auto"/>
    </w:pPr>
    <w:rPr>
      <w:rFonts w:eastAsiaTheme="minorHAns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80C"/>
    <w:rPr>
      <w:rFonts w:eastAsiaTheme="minorHAnsi"/>
      <w:kern w:val="2"/>
      <w:sz w:val="20"/>
      <w:szCs w:val="20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65780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075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51F"/>
  </w:style>
  <w:style w:type="paragraph" w:styleId="Footer">
    <w:name w:val="footer"/>
    <w:basedOn w:val="Normal"/>
    <w:link w:val="FooterChar"/>
    <w:uiPriority w:val="99"/>
    <w:unhideWhenUsed/>
    <w:rsid w:val="00E075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51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453"/>
    <w:rPr>
      <w:rFonts w:eastAsiaTheme="minorEastAsia"/>
      <w:b/>
      <w:bCs/>
      <w:kern w:val="0"/>
      <w:lang w:eastAsia="ja-JP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453"/>
    <w:rPr>
      <w:rFonts w:eastAsiaTheme="minorHAnsi"/>
      <w:b/>
      <w:bCs/>
      <w:kern w:val="2"/>
      <w:sz w:val="20"/>
      <w:szCs w:val="20"/>
      <w:lang w:eastAsia="en-US"/>
      <w14:ligatures w14:val="standardContextual"/>
    </w:rPr>
  </w:style>
  <w:style w:type="paragraph" w:styleId="Revision">
    <w:name w:val="Revision"/>
    <w:hidden/>
    <w:uiPriority w:val="99"/>
    <w:semiHidden/>
    <w:rsid w:val="00221F7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A403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917E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7E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917E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17EA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9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5</Pages>
  <Words>1652</Words>
  <Characters>9418</Characters>
  <Application>Microsoft Office Word</Application>
  <DocSecurity>0</DocSecurity>
  <Lines>78</Lines>
  <Paragraphs>22</Paragraphs>
  <ScaleCrop>false</ScaleCrop>
  <Company/>
  <LinksUpToDate>false</LinksUpToDate>
  <CharactersWithSpaces>1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schel, Timothy</dc:creator>
  <cp:keywords/>
  <dc:description/>
  <cp:lastModifiedBy>Winschel, Timothy</cp:lastModifiedBy>
  <cp:revision>74</cp:revision>
  <dcterms:created xsi:type="dcterms:W3CDTF">2025-04-10T15:12:00Z</dcterms:created>
  <dcterms:modified xsi:type="dcterms:W3CDTF">2025-07-10T16:24:00Z</dcterms:modified>
</cp:coreProperties>
</file>